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7E50D" w14:textId="77777777" w:rsidR="00687524" w:rsidRPr="005C1274" w:rsidRDefault="00687524" w:rsidP="00687524">
      <w:pPr>
        <w:spacing w:after="0" w:line="480" w:lineRule="auto"/>
        <w:outlineLvl w:val="0"/>
        <w:rPr>
          <w:b/>
          <w:lang w:val="en-US"/>
        </w:rPr>
      </w:pPr>
      <w:r w:rsidRPr="005C1274">
        <w:rPr>
          <w:b/>
          <w:lang w:val="en-US"/>
        </w:rPr>
        <w:t>SUPPLEMENTAL FIGURE LEGENDS</w:t>
      </w:r>
    </w:p>
    <w:p w14:paraId="470B1577" w14:textId="77777777" w:rsidR="0098710B" w:rsidRPr="005C1274" w:rsidRDefault="0098710B" w:rsidP="0098710B">
      <w:pPr>
        <w:spacing w:after="0" w:line="480" w:lineRule="auto"/>
        <w:jc w:val="both"/>
        <w:outlineLvl w:val="0"/>
        <w:rPr>
          <w:lang w:val="en-US"/>
        </w:rPr>
      </w:pPr>
      <w:bookmarkStart w:id="0" w:name="_GoBack"/>
      <w:bookmarkEnd w:id="0"/>
      <w:r w:rsidRPr="005C1274">
        <w:rPr>
          <w:b/>
          <w:bCs/>
          <w:lang w:val="en-US"/>
        </w:rPr>
        <w:t xml:space="preserve">Supplemental Figure S1. </w:t>
      </w:r>
      <w:proofErr w:type="gramStart"/>
      <w:r w:rsidRPr="005C1274">
        <w:rPr>
          <w:b/>
          <w:bCs/>
          <w:lang w:val="en-US"/>
        </w:rPr>
        <w:t>Extensive antisense transcription in fission yeast.</w:t>
      </w:r>
      <w:proofErr w:type="gramEnd"/>
      <w:r w:rsidRPr="005C1274">
        <w:rPr>
          <w:lang w:val="en-US"/>
        </w:rPr>
        <w:t xml:space="preserve"> </w:t>
      </w:r>
    </w:p>
    <w:p w14:paraId="0F4345BC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i/>
          <w:lang w:val="en-US"/>
        </w:rPr>
        <w:t>A</w:t>
      </w:r>
      <w:r w:rsidRPr="005C1274">
        <w:rPr>
          <w:lang w:val="en-US"/>
        </w:rPr>
        <w:t>) RNAPII purification for construction of NET-Seq libraries. Total extracts (T) were prepared from two biological replicates of WT (YAM2492) cells, digested with DNase I then mixed with anti-FLAG affinity gel. After incubation at 4°C, supernatant (S) containing unbound material was discarded. After washes, the immunoprecipitated (IP) material was eluted using FLAG peptide. Aliquots of T, IP, S and G (post-elution gel containing not eluted material) fractions were analyzed by Western-blot using mouse anti-FLAG M2 antibody. (</w:t>
      </w:r>
      <w:r w:rsidRPr="005C1274">
        <w:rPr>
          <w:b/>
          <w:i/>
          <w:lang w:val="en-US"/>
        </w:rPr>
        <w:t>B</w:t>
      </w:r>
      <w:r w:rsidRPr="005C1274">
        <w:rPr>
          <w:lang w:val="en-US"/>
        </w:rPr>
        <w:t xml:space="preserve">) Snapshot of total RNA (input) and nascent transcript (IP) signals along the </w:t>
      </w:r>
      <w:r w:rsidRPr="005C1274">
        <w:rPr>
          <w:i/>
          <w:iCs/>
          <w:lang w:val="en-US"/>
        </w:rPr>
        <w:t>act1</w:t>
      </w:r>
      <w:r w:rsidRPr="005C1274">
        <w:rPr>
          <w:lang w:val="en-US"/>
        </w:rPr>
        <w:t xml:space="preserve"> gene in WT cells. In each panel, the signal corresponding to the + and – strand is shown in blue and pink, respectively. Blue arrow and box represent the mRNA and coding sequences, respectively. Grey arrows represent two novel ncTU </w: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Eser et al. 2016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 xml:space="preserve">. The region beyond the polyadenylation site of </w:t>
      </w:r>
      <w:r w:rsidRPr="005C1274">
        <w:rPr>
          <w:i/>
          <w:iCs/>
          <w:lang w:val="en-US"/>
        </w:rPr>
        <w:t>act1</w:t>
      </w:r>
      <w:r w:rsidRPr="005C1274">
        <w:rPr>
          <w:iCs/>
          <w:lang w:val="en-US"/>
        </w:rPr>
        <w:t xml:space="preserve"> is</w:t>
      </w:r>
      <w:r w:rsidRPr="005C1274">
        <w:rPr>
          <w:lang w:val="en-US"/>
        </w:rPr>
        <w:t xml:space="preserve"> highlighted using a green box. The snapshot was produced using VING </w:t>
      </w:r>
      <w:r w:rsidRPr="005C1274">
        <w:rPr>
          <w:lang w:val="en-US"/>
        </w:rPr>
        <w:fldChar w:fldCharType="begin">
          <w:fldData xml:space="preserve">PEVuZE5vdGU+PENpdGU+PEF1dGhvcj5EZXNjcmltZXM8L0F1dGhvcj48WWVhcj4yMDE1PC9ZZWFy
PjxSZWNOdW0+NDcyMzwvUmVjTnVtPjxyZWNvcmQ+PHJlYy1udW1iZXI+NDcyMzwvcmVjLW51bWJl
cj48Zm9yZWlnbi1rZXlzPjxrZXkgYXBwPSJFTiIgZGItaWQ9IjJyZWF0enZlZ3B2YXdlZTVhdmR2
MjA5a3QwNXJkcnBkemF2diI+NDcyMzwva2V5PjwvZm9yZWlnbi1rZXlzPjxyZWYtdHlwZSBuYW1l
PSJKb3VybmFsIEFydGljbGUiPjE3PC9yZWYtdHlwZT48Y29udHJpYnV0b3JzPjxhdXRob3JzPjxh
dXRob3I+RGVzY3JpbWVzLCBNLjwvYXV0aG9yPjxhdXRob3I+Wm91YXJpLCBZLiBCLjwvYXV0aG9y
PjxhdXRob3I+V2VyeSwgTS48L2F1dGhvcj48YXV0aG9yPkxlZ2VuZHJlLCBSLjwvYXV0aG9yPjxh
dXRob3I+R2F1dGhlcmV0LCBELjwvYXV0aG9yPjxhdXRob3I+TW9yaWxsb24sIEEuPC9hdXRob3I+
PC9hdXRob3JzPjwvY29udHJpYnV0b3JzPjxhdXRoLWFkZHJlc3M+bmNSTkEsIEVwaWdlbmV0aWNz
IGFuZCBHZW5vbWUgRmx1aWRpdHksIEluc3RpdHV0IEN1cmllLCBQU0wgUmVzZWFyY2ggVW5pdmVy
c2l0eSwgQ05SUyBVTVIzMjQ0LCBVbml2ZXJzaXRlIFBpZXJyZSBldCBNYXJpZSBDdXJpZSwgMjYg
cnVlIGQmYXBvcztVbG0sIDc1MjQ4LCBQYXJpcyBDZWRleCAwNSwgRnJhbmNlLiBtYXJjLmRlc2Ny
aW1lc0BjdXJpZS5mci4mI3hEO25jUk5BLCBFcGlnZW5ldGljcyBhbmQgR2Vub21lIEZsdWlkaXR5
LCBJbnN0aXR1dCBDdXJpZSwgUFNMIFJlc2VhcmNoIFVuaXZlcnNpdHksIENOUlMgVU1SMzI0NCwg
VW5pdmVyc2l0ZSBQaWVycmUgZXQgTWFyaWUgQ3VyaWUsIDI2IHJ1ZSBkJmFwb3M7VWxtLCA3NTI0
OCwgUGFyaXMgQ2VkZXggMDUsIEZyYW5jZS4gaGFqc2F3c2VuQGdtYWlsLmNvbS4mI3hEO25jUk5B
LCBFcGlnZW5ldGljcyBhbmQgR2Vub21lIEZsdWlkaXR5LCBJbnN0aXR1dCBDdXJpZSwgUFNMIFJl
c2VhcmNoIFVuaXZlcnNpdHksIENOUlMgVU1SMzI0NCwgVW5pdmVyc2l0ZSBQaWVycmUgZXQgTWFy
aWUgQ3VyaWUsIDI2IHJ1ZSBkJmFwb3M7VWxtLCA3NTI0OCwgUGFyaXMgQ2VkZXggMDUsIEZyYW5j
ZS4gbWF4aW1lLndlcnlAY3VyaWUuZnIuJiN4RDtJbnN0aXR1dGUgZm9yIEludGVncmF0aXZlIEJp
b2xvZ3kgb2YgdGhlIENlbGwsIENOUlMsIENFQSwgVW5pdmVyc2l0ZSBQYXJpcyBTdWQsIEJhdGlt
ZW50IDQwMCwgOTE0MDUsIE9yc2F5IENlZGV4LCBGcmFuY2UuIHJhY2hlbC5sZWdlbmRyZUBpMmJj
LnBhcmlzLXNhY2xheS5mci4mI3hEO0luc3RpdHV0ZSBmb3IgSW50ZWdyYXRpdmUgQmlvbG9neSBv
ZiB0aGUgQ2VsbCwgQ05SUywgQ0VBLCBVbml2ZXJzaXRlIFBhcmlzIFN1ZCwgQmF0aW1lbnQgNDAw
LCA5MTQwNSwgT3JzYXkgQ2VkZXgsIEZyYW5jZS4gZGFuaWVsLmdhdXRoZXJldEB1LXBzdWQuZnIu
JiN4RDtuY1JOQSwgRXBpZ2VuZXRpY3MgYW5kIEdlbm9tZSBGbHVpZGl0eSwgSW5zdGl0dXQgQ3Vy
aWUsIFBTTCBSZXNlYXJjaCBVbml2ZXJzaXR5LCBDTlJTIFVNUjMyNDQsIFVuaXZlcnNpdGUgUGll
cnJlIGV0IE1hcmllIEN1cmllLCAyNiBydWUgZCZhcG9zO1VsbSwgNzUyNDgsIFBhcmlzIENlZGV4
IDA1LCBGcmFuY2UuIGFudG9uaW4ubW9yaWxsb25AY3VyaWUuZnIuPC9hdXRoLWFkZHJlc3M+PHRp
dGxlcz48dGl0bGU+VklORzogYSBzb2Z0d2FyZSBmb3IgdmlzdWFsaXphdGlvbiBvZiBkZWVwIHNl
cXVlbmNpbmcgc2lnbmFsczwvdGl0bGU+PHNlY29uZGFyeS10aXRsZT5CTUMgUmVzIE5vdGVzPC9z
ZWNvbmRhcnktdGl0bGU+PC90aXRsZXM+PHBlcmlvZGljYWw+PGZ1bGwtdGl0bGU+Qk1DIFJlcyBO
b3RlczwvZnVsbC10aXRsZT48L3BlcmlvZGljYWw+PHBhZ2VzPjQxOTwvcGFnZXM+PHZvbHVtZT44
PC92b2x1bWU+PG51bWJlcj4xPC9udW1iZXI+PGRhdGVzPjx5ZWFyPjIwMTU8L3llYXI+PC9kYXRl
cz48aXNibj4xNzU2LTA1MDAgKEVsZWN0cm9uaWMpJiN4RDsxNzU2LTA1MDAgKExpbmtpbmcpPC9p
c2JuPjxhY2Nlc3Npb24tbnVtPjI2MzQ2OTg1PC9hY2Nlc3Npb24tbnVtPjx1cmxzPjxyZWxhdGVk
LXVybHM+PHVybD5odHRwOi8vd3d3Lm5jYmkubmxtLm5paC5nb3YvZW50cmV6L3F1ZXJ5LmZjZ2k/
Y21kPVJldHJpZXZlJmFtcDtkYj1QdWJNZWQmYW1wO2RvcHQ9Q2l0YXRpb24mYW1wO2xpc3RfdWlk
cz0yNjM0Njk4NTwvdXJsPjwvcmVsYXRlZC11cmxzPjwvdXJscz48ZWxlY3Ryb25pYy1yZXNvdXJj
ZS1udW0+MTAuMTE4Ni9zMTMxMDQtMDE1LTE0MDQtNSYjeEQ7MTAuMTE4Ni9zMTMxMDQtMDE1LTE0
MDQtNSBbcGlpXTwvZWxlY3Ryb25pYy1yZXNvdXJjZS1udW0+PGxhbmd1YWdlPmVuZzwvbGFuZ3Vh
Z2U+PC9yZWNvcmQ+PC9DaXRlPjwvRW5kTm90ZT5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EZXNjcmltZXM8L0F1dGhvcj48WWVhcj4yMDE1PC9ZZWFy
PjxSZWNOdW0+NDcyMzwvUmVjTnVtPjxyZWNvcmQ+PHJlYy1udW1iZXI+NDcyMzwvcmVjLW51bWJl
cj48Zm9yZWlnbi1rZXlzPjxrZXkgYXBwPSJFTiIgZGItaWQ9IjJyZWF0enZlZ3B2YXdlZTVhdmR2
MjA5a3QwNXJkcnBkemF2diI+NDcyMzwva2V5PjwvZm9yZWlnbi1rZXlzPjxyZWYtdHlwZSBuYW1l
PSJKb3VybmFsIEFydGljbGUiPjE3PC9yZWYtdHlwZT48Y29udHJpYnV0b3JzPjxhdXRob3JzPjxh
dXRob3I+RGVzY3JpbWVzLCBNLjwvYXV0aG9yPjxhdXRob3I+Wm91YXJpLCBZLiBCLjwvYXV0aG9y
PjxhdXRob3I+V2VyeSwgTS48L2F1dGhvcj48YXV0aG9yPkxlZ2VuZHJlLCBSLjwvYXV0aG9yPjxh
dXRob3I+R2F1dGhlcmV0LCBELjwvYXV0aG9yPjxhdXRob3I+TW9yaWxsb24sIEEuPC9hdXRob3I+
PC9hdXRob3JzPjwvY29udHJpYnV0b3JzPjxhdXRoLWFkZHJlc3M+bmNSTkEsIEVwaWdlbmV0aWNz
IGFuZCBHZW5vbWUgRmx1aWRpdHksIEluc3RpdHV0IEN1cmllLCBQU0wgUmVzZWFyY2ggVW5pdmVy
c2l0eSwgQ05SUyBVTVIzMjQ0LCBVbml2ZXJzaXRlIFBpZXJyZSBldCBNYXJpZSBDdXJpZSwgMjYg
cnVlIGQmYXBvcztVbG0sIDc1MjQ4LCBQYXJpcyBDZWRleCAwNSwgRnJhbmNlLiBtYXJjLmRlc2Ny
aW1lc0BjdXJpZS5mci4mI3hEO25jUk5BLCBFcGlnZW5ldGljcyBhbmQgR2Vub21lIEZsdWlkaXR5
LCBJbnN0aXR1dCBDdXJpZSwgUFNMIFJlc2VhcmNoIFVuaXZlcnNpdHksIENOUlMgVU1SMzI0NCwg
VW5pdmVyc2l0ZSBQaWVycmUgZXQgTWFyaWUgQ3VyaWUsIDI2IHJ1ZSBkJmFwb3M7VWxtLCA3NTI0
OCwgUGFyaXMgQ2VkZXggMDUsIEZyYW5jZS4gaGFqc2F3c2VuQGdtYWlsLmNvbS4mI3hEO25jUk5B
LCBFcGlnZW5ldGljcyBhbmQgR2Vub21lIEZsdWlkaXR5LCBJbnN0aXR1dCBDdXJpZSwgUFNMIFJl
c2VhcmNoIFVuaXZlcnNpdHksIENOUlMgVU1SMzI0NCwgVW5pdmVyc2l0ZSBQaWVycmUgZXQgTWFy
aWUgQ3VyaWUsIDI2IHJ1ZSBkJmFwb3M7VWxtLCA3NTI0OCwgUGFyaXMgQ2VkZXggMDUsIEZyYW5j
ZS4gbWF4aW1lLndlcnlAY3VyaWUuZnIuJiN4RDtJbnN0aXR1dGUgZm9yIEludGVncmF0aXZlIEJp
b2xvZ3kgb2YgdGhlIENlbGwsIENOUlMsIENFQSwgVW5pdmVyc2l0ZSBQYXJpcyBTdWQsIEJhdGlt
ZW50IDQwMCwgOTE0MDUsIE9yc2F5IENlZGV4LCBGcmFuY2UuIHJhY2hlbC5sZWdlbmRyZUBpMmJj
LnBhcmlzLXNhY2xheS5mci4mI3hEO0luc3RpdHV0ZSBmb3IgSW50ZWdyYXRpdmUgQmlvbG9neSBv
ZiB0aGUgQ2VsbCwgQ05SUywgQ0VBLCBVbml2ZXJzaXRlIFBhcmlzIFN1ZCwgQmF0aW1lbnQgNDAw
LCA5MTQwNSwgT3JzYXkgQ2VkZXgsIEZyYW5jZS4gZGFuaWVsLmdhdXRoZXJldEB1LXBzdWQuZnIu
JiN4RDtuY1JOQSwgRXBpZ2VuZXRpY3MgYW5kIEdlbm9tZSBGbHVpZGl0eSwgSW5zdGl0dXQgQ3Vy
aWUsIFBTTCBSZXNlYXJjaCBVbml2ZXJzaXR5LCBDTlJTIFVNUjMyNDQsIFVuaXZlcnNpdGUgUGll
cnJlIGV0IE1hcmllIEN1cmllLCAyNiBydWUgZCZhcG9zO1VsbSwgNzUyNDgsIFBhcmlzIENlZGV4
IDA1LCBGcmFuY2UuIGFudG9uaW4ubW9yaWxsb25AY3VyaWUuZnIuPC9hdXRoLWFkZHJlc3M+PHRp
dGxlcz48dGl0bGU+VklORzogYSBzb2Z0d2FyZSBmb3IgdmlzdWFsaXphdGlvbiBvZiBkZWVwIHNl
cXVlbmNpbmcgc2lnbmFsczwvdGl0bGU+PHNlY29uZGFyeS10aXRsZT5CTUMgUmVzIE5vdGVzPC9z
ZWNvbmRhcnktdGl0bGU+PC90aXRsZXM+PHBlcmlvZGljYWw+PGZ1bGwtdGl0bGU+Qk1DIFJlcyBO
b3RlczwvZnVsbC10aXRsZT48L3BlcmlvZGljYWw+PHBhZ2VzPjQxOTwvcGFnZXM+PHZvbHVtZT44
PC92b2x1bWU+PG51bWJlcj4xPC9udW1iZXI+PGRhdGVzPjx5ZWFyPjIwMTU8L3llYXI+PC9kYXRl
cz48aXNibj4xNzU2LTA1MDAgKEVsZWN0cm9uaWMpJiN4RDsxNzU2LTA1MDAgKExpbmtpbmcpPC9p
c2JuPjxhY2Nlc3Npb24tbnVtPjI2MzQ2OTg1PC9hY2Nlc3Npb24tbnVtPjx1cmxzPjxyZWxhdGVk
LXVybHM+PHVybD5odHRwOi8vd3d3Lm5jYmkubmxtLm5paC5nb3YvZW50cmV6L3F1ZXJ5LmZjZ2k/
Y21kPVJldHJpZXZlJmFtcDtkYj1QdWJNZWQmYW1wO2RvcHQ9Q2l0YXRpb24mYW1wO2xpc3RfdWlk
cz0yNjM0Njk4NTwvdXJsPjwvcmVsYXRlZC11cmxzPjwvdXJscz48ZWxlY3Ryb25pYy1yZXNvdXJj
ZS1udW0+MTAuMTE4Ni9zMTMxMDQtMDE1LTE0MDQtNSYjeEQ7MTAuMTE4Ni9zMTMxMDQtMDE1LTE0
MDQtNSBbcGlpXTwvZWxlY3Ryb25pYy1yZXNvdXJjZS1udW0+PGxhbmd1YWdlPmVuZzwvbGFuZ3Vh
Z2U+PC9yZWNvcmQ+PC9DaXRlPjwvRW5kTm90ZT5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Descrimes et al. 2015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>. (</w:t>
      </w:r>
      <w:r w:rsidRPr="005C1274">
        <w:rPr>
          <w:b/>
          <w:i/>
          <w:lang w:val="en-US"/>
        </w:rPr>
        <w:t>C</w:t>
      </w:r>
      <w:r w:rsidRPr="005C1274">
        <w:rPr>
          <w:lang w:val="en-US"/>
        </w:rPr>
        <w:t>) Box-plot of nascent transcription (NET-Seq, IP samples) signals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>) for exon and intron regions of intron-containing genes. (</w:t>
      </w:r>
      <w:r w:rsidRPr="005C1274">
        <w:rPr>
          <w:b/>
          <w:i/>
          <w:lang w:val="en-US"/>
        </w:rPr>
        <w:t>D</w:t>
      </w:r>
      <w:r w:rsidRPr="005C1274">
        <w:rPr>
          <w:lang w:val="en-US"/>
        </w:rPr>
        <w:t>) Same as above for total RNA (NET-Seq, input samples) signals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>). (</w:t>
      </w:r>
      <w:r w:rsidRPr="005C1274">
        <w:rPr>
          <w:b/>
          <w:i/>
          <w:lang w:val="en-US"/>
        </w:rPr>
        <w:t>E</w:t>
      </w:r>
      <w:r w:rsidRPr="005C1274">
        <w:rPr>
          <w:lang w:val="en-US"/>
        </w:rPr>
        <w:t>) Scatter-plot showing NET-Seq signals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 scale) for mRNAs in the two biological replicates of WT (YAM2492) cells. The Pearson’s correlation coefficient (</w:t>
      </w:r>
      <w:r w:rsidRPr="005C1274">
        <w:rPr>
          <w:rFonts w:ascii="Symbol" w:hAnsi="Symbol"/>
          <w:lang w:val="en-US"/>
        </w:rPr>
        <w:t></w:t>
      </w:r>
      <w:r w:rsidRPr="005C1274">
        <w:rPr>
          <w:lang w:val="en-US"/>
        </w:rPr>
        <w:t>) is indicated. (</w:t>
      </w:r>
      <w:r w:rsidRPr="005C1274">
        <w:rPr>
          <w:b/>
          <w:i/>
          <w:lang w:val="en-US"/>
        </w:rPr>
        <w:t>F</w:t>
      </w:r>
      <w:r w:rsidRPr="005C1274">
        <w:rPr>
          <w:lang w:val="en-US"/>
        </w:rPr>
        <w:t xml:space="preserve">) Same as above for annotated ncRNAs, corresponding to the 1522 ncRNAs from Pombase plus 487 novel ncTUs </w: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Eser et al. 2016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>. (</w:t>
      </w:r>
      <w:r w:rsidRPr="005C1274">
        <w:rPr>
          <w:b/>
          <w:i/>
          <w:lang w:val="en-US"/>
        </w:rPr>
        <w:t>G</w:t>
      </w:r>
      <w:r w:rsidRPr="005C1274">
        <w:rPr>
          <w:lang w:val="en-US"/>
        </w:rPr>
        <w:t xml:space="preserve">) Scatter-plot showing NET-Seq nascent transcription (IP) and total RNA (input) signals (RPKM) for the set of 50 ‘untranscribed’ protein-coding genes (black), the other protein-coding genes (blue) </w:t>
      </w:r>
      <w:proofErr w:type="gramStart"/>
      <w:r w:rsidRPr="005C1274">
        <w:rPr>
          <w:lang w:val="en-US"/>
        </w:rPr>
        <w:t>and  ncRNAs</w:t>
      </w:r>
      <w:proofErr w:type="gramEnd"/>
      <w:r w:rsidRPr="005C1274">
        <w:rPr>
          <w:lang w:val="en-US"/>
        </w:rPr>
        <w:t xml:space="preserve"> (green). (</w:t>
      </w:r>
      <w:r w:rsidRPr="005C1274">
        <w:rPr>
          <w:b/>
          <w:i/>
          <w:lang w:val="en-US"/>
        </w:rPr>
        <w:t>H</w:t>
      </w:r>
      <w:r w:rsidRPr="005C1274">
        <w:rPr>
          <w:lang w:val="en-US"/>
        </w:rPr>
        <w:t>) Box-plot of nascent transcript signal (RPKM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) in WT cells for the antisense of the 3455 protein-coding genes with antisense (magenta), for the 1522 ncRNAs from Pombase (light green) and for the 487 novel ncTUs (dark green) </w: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Fc2VyPC9BdXRob3I+PFllYXI+MjAxNjwvWWVhcj48UmVj
TnVtPjQ3Nzc8L1JlY051bT48cmVjb3JkPjxyZWMtbnVtYmVyPjQ3Nzc8L3JlYy1udW1iZXI+PGZv
cmVpZ24ta2V5cz48a2V5IGFwcD0iRU4iIGRiLWlkPSIycmVhdHp2ZWdwdmF3ZWU1YXZkdjIwOWt0
MDVyZHJwZHphdnYiPjQ3Nzc8L2tleT48L2ZvcmVpZ24ta2V5cz48cmVmLXR5cGUgbmFtZT0iSm91
cm5hbCBBcnRpY2xlIj4xNzwvcmVmLXR5cGU+PGNvbnRyaWJ1dG9ycz48YXV0aG9ycz48YXV0aG9y
PkVzZXIsIFAuPC9hdXRob3I+PGF1dGhvcj5XYWNodXRrYSwgTC48L2F1dGhvcj48YXV0aG9yPk1h
aWVyLCBLLiBDLjwvYXV0aG9yPjxhdXRob3I+RGVtZWwsIEMuPC9hdXRob3I+PGF1dGhvcj5Cb3Jv
bmksIE0uPC9hdXRob3I+PGF1dGhvcj5JeWVyLCBTLjwvYXV0aG9yPjxhdXRob3I+Q3JhbWVyLCBQ
LjwvYXV0aG9yPjxhdXRob3I+R2FnbmV1ciwgSi48L2F1dGhvcj48L2F1dGhvcnM+PC9jb250cmli
dXRvcnM+PGF1dGgtYWRkcmVzcz5EZXBhcnRtZW50IG9mIE1vbGVjdWxhciBCaW9sb2d5LCBNYXgg
UGxhbmNrIEluc3RpdHV0ZSBmb3IgQmlvcGh5c2ljYWwgQ2hlbWlzdHJ5LCBHb3R0aW5nZW4sIEdl
cm1hbnkgR2VuZSBDZW50ZXIgTXVuaWNoIGFuZCBEZXBhcnRtZW50IG9mIEJpb2NoZW1pc3RyeSwg
Q2VudGVyIGZvciBJbnRlZ3JhdGVkIFByb3RlaW4gU2NpZW5jZSBDSVBTTSwgTHVkd2lnLU1heGlt
aWxpYW5zLVVuaXZlcnNpdGF0IE11bmNoZW4sIE11bmljaCwgR2VybWFueS4mI3hEO0dlbmUgQ2Vu
dGVyIE11bmljaCBhbmQgRGVwYXJ0bWVudCBvZiBCaW9jaGVtaXN0cnksIENlbnRlciBmb3IgSW50
ZWdyYXRlZCBQcm90ZWluIFNjaWVuY2UgQ0lQU00sIEx1ZHdpZy1NYXhpbWlsaWFucy1Vbml2ZXJz
aXRhdCBNdW5jaGVuLCBNdW5pY2gsIEdlcm1hbnkuJiN4RDtEZXBhcnRtZW50IG9mIE1vbGVjdWxh
ciBCaW9sb2d5LCBNYXggUGxhbmNrIEluc3RpdHV0ZSBmb3IgQmlvcGh5c2ljYWwgQ2hlbWlzdHJ5
LCBHb3R0aW5nZW4sIEdlcm1hbnkuJiN4RDtEZXBhcnRtZW50IG9mIE1vbGVjdWxhciBCaW9sb2d5
LCBNYXggUGxhbmNrIEluc3RpdHV0ZSBmb3IgQmlvcGh5c2ljYWwgQ2hlbWlzdHJ5LCBHb3R0aW5n
ZW4sIEdlcm1hbnkgcGF0cmljay5jcmFtZXJAbXBpYnBjLm1wZy5kZSBnYWduZXVyQGluLnR1bS5k
ZS4mI3hEO0dlbmUgQ2VudGVyIE11bmljaCBhbmQgRGVwYXJ0bWVudCBvZiBCaW9jaGVtaXN0cnks
IENlbnRlciBmb3IgSW50ZWdyYXRlZCBQcm90ZWluIFNjaWVuY2UgQ0lQU00sIEx1ZHdpZy1NYXhp
bWlsaWFucy1Vbml2ZXJzaXRhdCBNdW5jaGVuLCBNdW5pY2gsIEdlcm1hbnkgcGF0cmljay5jcmFt
ZXJAbXBpYnBjLm1wZy5kZSBnYWduZXVyQGluLnR1bS5kZS48L2F1dGgtYWRkcmVzcz48dGl0bGVz
Pjx0aXRsZT5EZXRlcm1pbmFudHMgb2YgUk5BIG1ldGFib2xpc20gaW4gdGhlIFNjaGl6b3NhY2No
YXJvbXljZXMgcG9tYmUgZ2Vub21lPC90aXRsZT48c2Vjb25kYXJ5LXRpdGxlPk1vbCBTeXN0IEJp
b2w8L3NlY29uZGFyeS10aXRsZT48L3RpdGxlcz48cGVyaW9kaWNhbD48ZnVsbC10aXRsZT5Nb2wg
U3lzdCBCaW9sPC9mdWxsLXRpdGxlPjwvcGVyaW9kaWNhbD48cGFnZXM+ODU3PC9wYWdlcz48dm9s
dW1lPjEyPC92b2x1bWU+PG51bWJlcj4yPC9udW1iZXI+PGVkaXRpb24+MjAxNi8wMi8xODwvZWRp
dGlvbj48ZGF0ZXM+PHllYXI+MjAxNjwveWVhcj48cHViLWRhdGVzPjxkYXRlPkZlYjwvZGF0ZT48
L3B1Yi1kYXRlcz48L2RhdGVzPjxpc2JuPjE3NDQtNDI5MiAoRWxlY3Ryb25pYykmI3hEOzE3NDQt
NDI5MiAoTGlua2luZyk8L2lzYm4+PGFjY2Vzc2lvbi1udW0+MjY4ODMzODM8L2FjY2Vzc2lvbi1u
dW0+PHVybHM+PHJlbGF0ZWQtdXJscz48dXJsPmh0dHA6Ly93d3cubmNiaS5ubG0ubmloLmdvdi9l
bnRyZXovcXVlcnkuZmNnaT9jbWQ9UmV0cmlldmUmYW1wO2RiPVB1Yk1lZCZhbXA7ZG9wdD1DaXRh
dGlvbiZhbXA7bGlzdF91aWRzPTI2ODgzMzgzPC91cmw+PC9yZWxhdGVkLXVybHM+PC91cmxzPjxj
dXN0b20yPjQ3NzAzODQ8L2N1c3RvbTI+PGxhbmd1YWdlPmVuZzwvbGFuZ3VhZ2U+PC9yZWNvcmQ+
PC9DaXRlPjwvRW5kTm90ZT5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Eser et al. 2016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>. (</w:t>
      </w:r>
      <w:r w:rsidRPr="005C1274">
        <w:rPr>
          <w:b/>
          <w:i/>
          <w:lang w:val="en-US"/>
        </w:rPr>
        <w:t>I</w:t>
      </w:r>
      <w:r w:rsidRPr="005C1274">
        <w:rPr>
          <w:lang w:val="en-US"/>
        </w:rPr>
        <w:t xml:space="preserve">) </w:t>
      </w:r>
      <w:proofErr w:type="gramStart"/>
      <w:r w:rsidRPr="005C1274">
        <w:rPr>
          <w:lang w:val="en-US"/>
        </w:rPr>
        <w:t xml:space="preserve">Same as above </w:t>
      </w:r>
      <w:r w:rsidRPr="005C1274">
        <w:rPr>
          <w:lang w:val="en-US"/>
        </w:rPr>
        <w:lastRenderedPageBreak/>
        <w:t>for coverage (percentage of nt covered by ≥1 uniquely mapped read, in each of the two biological replicates).</w:t>
      </w:r>
      <w:proofErr w:type="gramEnd"/>
    </w:p>
    <w:p w14:paraId="22D6E60F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2944A019" w14:textId="77777777" w:rsidR="0098710B" w:rsidRPr="005C1274" w:rsidRDefault="0098710B" w:rsidP="0098710B">
      <w:pPr>
        <w:spacing w:after="0" w:line="480" w:lineRule="auto"/>
        <w:jc w:val="both"/>
        <w:outlineLvl w:val="0"/>
        <w:rPr>
          <w:lang w:val="en-US"/>
        </w:rPr>
      </w:pPr>
      <w:proofErr w:type="gramStart"/>
      <w:r w:rsidRPr="005C1274">
        <w:rPr>
          <w:b/>
          <w:bCs/>
          <w:lang w:val="en-US"/>
        </w:rPr>
        <w:t>Supplemental Figure S2.</w:t>
      </w:r>
      <w:proofErr w:type="gramEnd"/>
      <w:r w:rsidRPr="005C1274">
        <w:rPr>
          <w:b/>
          <w:bCs/>
          <w:lang w:val="en-US"/>
        </w:rPr>
        <w:t xml:space="preserve"> Sense transcription decreases with the overlap by antisense transcription.</w:t>
      </w:r>
    </w:p>
    <w:p w14:paraId="48BE9FF8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i/>
          <w:lang w:val="en-US"/>
        </w:rPr>
        <w:t>A</w:t>
      </w:r>
      <w:r w:rsidRPr="005C1274">
        <w:rPr>
          <w:lang w:val="en-US"/>
        </w:rPr>
        <w:t>) Metagene view of total RNA signal (NET-Seq, input) for genes without antisense transcription (1624; black), genes with overlapping convergent TU (2530; blue) and genes with antisense but not convergent transcription (925; red). Sense and antisense meta-signals were computed and plotted as described in Fig. 1F. The shading surrounding each line denotes the 95% confidence interval. (</w:t>
      </w:r>
      <w:r w:rsidRPr="005C1274">
        <w:rPr>
          <w:b/>
          <w:i/>
          <w:lang w:val="en-US"/>
        </w:rPr>
        <w:t>B</w:t>
      </w:r>
      <w:r w:rsidRPr="005C1274">
        <w:rPr>
          <w:lang w:val="en-US"/>
        </w:rPr>
        <w:t>) Box-plot of NET-Seq signal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 scale) in WT cells for genes with increasing coverage by antisense transcription. The 3455 genes with significant antisense transcription were divided into five classes according to the coverage by antisense signal.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-values obtained upon Wilcoxon rank-sum test are indicated. (</w:t>
      </w:r>
      <w:r w:rsidRPr="005C1274">
        <w:rPr>
          <w:b/>
          <w:i/>
          <w:lang w:val="en-US"/>
        </w:rPr>
        <w:t>C</w:t>
      </w:r>
      <w:r w:rsidRPr="005C1274">
        <w:rPr>
          <w:lang w:val="en-US"/>
        </w:rPr>
        <w:t>) Same as above for sense/antisense NET-Seq signal (tag/nt) ratio (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 scale). (</w:t>
      </w:r>
      <w:r w:rsidRPr="005C1274">
        <w:rPr>
          <w:b/>
          <w:bCs/>
          <w:i/>
          <w:lang w:val="en-US"/>
        </w:rPr>
        <w:t>D</w:t>
      </w:r>
      <w:r w:rsidRPr="005C1274">
        <w:rPr>
          <w:lang w:val="en-US"/>
        </w:rPr>
        <w:t>) Metagene view of sense nascent transcription signal for genes for which antisense nascent transcription overlaps the TSS (279; dark grey) or not (3176; light grey). The shading surrounding each line denotes the 95% confidence interval. (</w:t>
      </w:r>
      <w:r w:rsidRPr="005C1274">
        <w:rPr>
          <w:b/>
          <w:bCs/>
          <w:i/>
          <w:lang w:val="en-US"/>
        </w:rPr>
        <w:t>E</w:t>
      </w:r>
      <w:r w:rsidRPr="005C1274">
        <w:rPr>
          <w:lang w:val="en-US"/>
        </w:rPr>
        <w:t>) Venn diagram showing the genes with antisense transcription (3455), with a convergent overlapping TU (2530), and with a previously annotated aslncRNA (1286).</w:t>
      </w:r>
    </w:p>
    <w:p w14:paraId="540BD279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64963C94" w14:textId="77777777" w:rsidR="0098710B" w:rsidRPr="005C1274" w:rsidRDefault="0098710B" w:rsidP="0098710B">
      <w:pPr>
        <w:spacing w:after="0" w:line="480" w:lineRule="auto"/>
        <w:jc w:val="both"/>
        <w:outlineLvl w:val="0"/>
        <w:rPr>
          <w:lang w:val="en-US"/>
        </w:rPr>
      </w:pPr>
      <w:proofErr w:type="gramStart"/>
      <w:r w:rsidRPr="005C1274">
        <w:rPr>
          <w:b/>
          <w:bCs/>
          <w:lang w:val="en-US"/>
        </w:rPr>
        <w:t>Supplemental Figure S3.</w:t>
      </w:r>
      <w:proofErr w:type="gramEnd"/>
      <w:r w:rsidRPr="005C1274">
        <w:rPr>
          <w:b/>
          <w:bCs/>
          <w:lang w:val="en-US"/>
        </w:rPr>
        <w:t xml:space="preserve"> </w:t>
      </w:r>
      <w:proofErr w:type="gramStart"/>
      <w:r w:rsidRPr="005C1274">
        <w:rPr>
          <w:b/>
          <w:bCs/>
          <w:lang w:val="en-US"/>
        </w:rPr>
        <w:t>XUT lncRNAs landscape in fission yeast.</w:t>
      </w:r>
      <w:proofErr w:type="gramEnd"/>
      <w:r w:rsidRPr="005C1274">
        <w:rPr>
          <w:lang w:val="en-US"/>
        </w:rPr>
        <w:t xml:space="preserve"> </w:t>
      </w:r>
    </w:p>
    <w:p w14:paraId="729EE4AF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bCs/>
          <w:i/>
          <w:lang w:val="en-US"/>
        </w:rPr>
        <w:t>A</w:t>
      </w:r>
      <w:r w:rsidRPr="005C1274">
        <w:rPr>
          <w:lang w:val="en-US"/>
        </w:rPr>
        <w:t xml:space="preserve">) Scatter plot of tag density for mRNAs (grey), </w:t>
      </w:r>
      <w:proofErr w:type="gramStart"/>
      <w:r w:rsidRPr="005C1274">
        <w:rPr>
          <w:lang w:val="en-US"/>
        </w:rPr>
        <w:t>sn(</w:t>
      </w:r>
      <w:proofErr w:type="gramEnd"/>
      <w:r w:rsidRPr="005C1274">
        <w:rPr>
          <w:lang w:val="en-US"/>
        </w:rPr>
        <w:t xml:space="preserve">o)RNAs (black) and XUTs (red)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i/>
          <w:iCs/>
          <w:lang w:val="en-US"/>
        </w:rPr>
        <w:t>,</w:t>
      </w:r>
      <w:r w:rsidRPr="005C1274">
        <w:rPr>
          <w:lang w:val="en-US"/>
        </w:rPr>
        <w:t xml:space="preserve"> computed using uniquely mapped reads. Results are presented as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 of density, expressed in tag/nt. The black dashed line indicates no change (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>/WT ratio = 1). (</w:t>
      </w:r>
      <w:r w:rsidRPr="005C1274">
        <w:rPr>
          <w:b/>
          <w:bCs/>
          <w:i/>
          <w:lang w:val="en-US"/>
        </w:rPr>
        <w:t>B</w:t>
      </w:r>
      <w:r w:rsidRPr="005C1274">
        <w:rPr>
          <w:lang w:val="en-US"/>
        </w:rPr>
        <w:t>) Venn diagram showing the genes with antisense transcription (3455), with a convergent overlapping TU (2530), with a previously annotated aslncRNA (1286), and with asXUT (1086). (</w:t>
      </w:r>
      <w:r w:rsidRPr="005C1274">
        <w:rPr>
          <w:b/>
          <w:i/>
          <w:lang w:val="en-US"/>
        </w:rPr>
        <w:t>C</w:t>
      </w:r>
      <w:r w:rsidRPr="005C1274">
        <w:rPr>
          <w:lang w:val="en-US"/>
        </w:rPr>
        <w:t xml:space="preserve">) RT-qPCR analysis of </w:t>
      </w:r>
      <w:r w:rsidRPr="005C1274">
        <w:rPr>
          <w:i/>
          <w:lang w:val="en-US"/>
        </w:rPr>
        <w:t xml:space="preserve">XUT1322 </w:t>
      </w:r>
      <w:r w:rsidRPr="005C1274">
        <w:rPr>
          <w:lang w:val="en-US"/>
        </w:rPr>
        <w:t xml:space="preserve">and </w:t>
      </w:r>
      <w:r w:rsidRPr="005C1274">
        <w:rPr>
          <w:i/>
          <w:lang w:val="en-US"/>
        </w:rPr>
        <w:t>puf5</w:t>
      </w:r>
      <w:r w:rsidRPr="005C1274">
        <w:rPr>
          <w:lang w:val="en-US"/>
        </w:rPr>
        <w:t xml:space="preserve"> mRNA levels in WT and </w:t>
      </w:r>
      <w:r w:rsidRPr="005C1274">
        <w:rPr>
          <w:i/>
          <w:lang w:val="en-US"/>
        </w:rPr>
        <w:t>exo2</w:t>
      </w:r>
      <w:r w:rsidRPr="005C1274">
        <w:rPr>
          <w:rFonts w:ascii="Symbol" w:hAnsi="Symbol"/>
          <w:i/>
          <w:lang w:val="en-US"/>
        </w:rPr>
        <w:t></w:t>
      </w:r>
      <w:r w:rsidRPr="005C1274">
        <w:rPr>
          <w:rFonts w:ascii="Symbol" w:hAnsi="Symbol"/>
          <w:i/>
          <w:lang w:val="en-US"/>
        </w:rPr>
        <w:t></w:t>
      </w:r>
      <w:r w:rsidRPr="005C1274">
        <w:rPr>
          <w:lang w:val="en-US"/>
        </w:rPr>
        <w:t>cells. Strains YAM2400 (WT) and YAM2402 (</w:t>
      </w:r>
      <w:r w:rsidRPr="005C1274">
        <w:rPr>
          <w:i/>
          <w:lang w:val="en-US"/>
        </w:rPr>
        <w:t>exo2</w:t>
      </w:r>
      <w:r w:rsidRPr="005C1274">
        <w:rPr>
          <w:rFonts w:ascii="Symbol" w:hAnsi="Symbol"/>
          <w:i/>
          <w:lang w:val="en-US"/>
        </w:rPr>
        <w:t></w:t>
      </w:r>
      <w:r w:rsidRPr="005C1274">
        <w:rPr>
          <w:lang w:val="en-US"/>
        </w:rPr>
        <w:t xml:space="preserve">) were grown in rich YES medium to mid-log-phase. Transcripts levels were determined by strand-specific RT-qPCR from total RNA and normalized on U3B snoRNA level. Data are presented as mean +/- standard deviation (SD), calculated from four biological replicates. </w:t>
      </w:r>
      <w:r w:rsidRPr="005C1274">
        <w:rPr>
          <w:vertAlign w:val="superscript"/>
          <w:lang w:val="en-US"/>
        </w:rPr>
        <w:t xml:space="preserve">*** </w:t>
      </w:r>
      <w:proofErr w:type="gramStart"/>
      <w:r w:rsidRPr="005C1274">
        <w:rPr>
          <w:i/>
          <w:lang w:val="en-US"/>
        </w:rPr>
        <w:t>p</w:t>
      </w:r>
      <w:proofErr w:type="gramEnd"/>
      <w:r w:rsidRPr="005C1274">
        <w:rPr>
          <w:i/>
          <w:lang w:val="en-US"/>
        </w:rPr>
        <w:t xml:space="preserve"> </w:t>
      </w:r>
      <w:r w:rsidRPr="005C1274">
        <w:rPr>
          <w:lang w:val="en-US"/>
        </w:rPr>
        <w:t xml:space="preserve">&lt; 0.001; </w:t>
      </w:r>
      <w:r w:rsidRPr="005C1274">
        <w:rPr>
          <w:vertAlign w:val="superscript"/>
          <w:lang w:val="en-US"/>
        </w:rPr>
        <w:t xml:space="preserve">** </w:t>
      </w:r>
      <w:r w:rsidRPr="005C1274">
        <w:rPr>
          <w:i/>
          <w:lang w:val="en-US"/>
        </w:rPr>
        <w:t xml:space="preserve">p </w:t>
      </w:r>
      <w:r w:rsidRPr="005C1274">
        <w:rPr>
          <w:lang w:val="en-US"/>
        </w:rPr>
        <w:t>&lt; 0.01 upon t-test. (</w:t>
      </w:r>
      <w:r w:rsidRPr="005C1274">
        <w:rPr>
          <w:b/>
          <w:i/>
          <w:lang w:val="en-US"/>
        </w:rPr>
        <w:t>D</w:t>
      </w:r>
      <w:r w:rsidRPr="005C1274">
        <w:rPr>
          <w:lang w:val="en-US"/>
        </w:rPr>
        <w:t xml:space="preserve">) Same as above for </w:t>
      </w:r>
      <w:r w:rsidRPr="005C1274">
        <w:rPr>
          <w:i/>
          <w:lang w:val="en-US"/>
        </w:rPr>
        <w:t>XUT0194</w:t>
      </w:r>
      <w:r w:rsidRPr="005C1274">
        <w:rPr>
          <w:lang w:val="en-US"/>
        </w:rPr>
        <w:t xml:space="preserve"> and </w:t>
      </w:r>
      <w:r w:rsidRPr="005C1274">
        <w:rPr>
          <w:i/>
          <w:lang w:val="en-US"/>
        </w:rPr>
        <w:t>cdt1</w:t>
      </w:r>
      <w:r w:rsidRPr="005C1274">
        <w:rPr>
          <w:lang w:val="en-US"/>
        </w:rPr>
        <w:t xml:space="preserve"> mRNA. (</w:t>
      </w:r>
      <w:r w:rsidRPr="005C1274">
        <w:rPr>
          <w:b/>
          <w:i/>
          <w:lang w:val="en-US"/>
        </w:rPr>
        <w:t>E</w:t>
      </w:r>
      <w:r w:rsidRPr="005C1274">
        <w:rPr>
          <w:lang w:val="en-US"/>
        </w:rPr>
        <w:t xml:space="preserve">) Same as above for </w:t>
      </w:r>
      <w:r w:rsidRPr="005C1274">
        <w:rPr>
          <w:i/>
          <w:lang w:val="en-US"/>
        </w:rPr>
        <w:t>XUT0647</w:t>
      </w:r>
      <w:r w:rsidRPr="005C1274">
        <w:rPr>
          <w:lang w:val="en-US"/>
        </w:rPr>
        <w:t xml:space="preserve"> and </w:t>
      </w:r>
      <w:r w:rsidRPr="005C1274">
        <w:rPr>
          <w:i/>
          <w:lang w:val="en-US"/>
        </w:rPr>
        <w:t>rev3</w:t>
      </w:r>
      <w:r w:rsidRPr="005C1274">
        <w:rPr>
          <w:lang w:val="en-US"/>
        </w:rPr>
        <w:t xml:space="preserve"> mRNA. (</w:t>
      </w:r>
      <w:r w:rsidRPr="005C1274">
        <w:rPr>
          <w:b/>
          <w:i/>
          <w:lang w:val="en-US"/>
        </w:rPr>
        <w:t>F</w:t>
      </w:r>
      <w:r w:rsidRPr="005C1274">
        <w:rPr>
          <w:lang w:val="en-US"/>
        </w:rPr>
        <w:t xml:space="preserve">) Same as above for </w:t>
      </w:r>
      <w:r w:rsidRPr="005C1274">
        <w:rPr>
          <w:i/>
          <w:lang w:val="en-US"/>
        </w:rPr>
        <w:t>XUT0433</w:t>
      </w:r>
      <w:r w:rsidRPr="005C1274">
        <w:rPr>
          <w:lang w:val="en-US"/>
        </w:rPr>
        <w:t xml:space="preserve"> and </w:t>
      </w:r>
      <w:r w:rsidRPr="005C1274">
        <w:rPr>
          <w:i/>
          <w:lang w:val="en-US"/>
        </w:rPr>
        <w:t>SPBC8E4.05c</w:t>
      </w:r>
      <w:r w:rsidRPr="005C1274">
        <w:rPr>
          <w:lang w:val="en-US"/>
        </w:rPr>
        <w:t xml:space="preserve"> mRNA. (</w:t>
      </w:r>
      <w:r w:rsidRPr="005C1274">
        <w:rPr>
          <w:b/>
          <w:bCs/>
          <w:i/>
          <w:lang w:val="en-US"/>
        </w:rPr>
        <w:t>G</w:t>
      </w:r>
      <w:r w:rsidRPr="005C1274">
        <w:rPr>
          <w:lang w:val="en-US"/>
        </w:rPr>
        <w:t xml:space="preserve">) Snapshot of total RNA-Seq signal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 xml:space="preserve"> cells along the </w:t>
      </w:r>
      <w:r w:rsidRPr="005C1274">
        <w:rPr>
          <w:i/>
          <w:iCs/>
          <w:lang w:val="en-US"/>
        </w:rPr>
        <w:t>XUT1322</w:t>
      </w:r>
      <w:r w:rsidRPr="005C1274">
        <w:rPr>
          <w:iCs/>
          <w:lang w:val="en-US"/>
        </w:rPr>
        <w:t>/</w:t>
      </w:r>
      <w:r w:rsidRPr="005C1274">
        <w:rPr>
          <w:i/>
          <w:iCs/>
          <w:lang w:val="en-US"/>
        </w:rPr>
        <w:t>puf5</w:t>
      </w:r>
      <w:r w:rsidRPr="005C1274">
        <w:rPr>
          <w:iCs/>
          <w:lang w:val="en-US"/>
        </w:rPr>
        <w:t xml:space="preserve"> pair</w:t>
      </w:r>
      <w:r w:rsidRPr="005C1274">
        <w:rPr>
          <w:i/>
          <w:iCs/>
          <w:lang w:val="en-US"/>
        </w:rPr>
        <w:t xml:space="preserve">. </w:t>
      </w:r>
      <w:r w:rsidRPr="005C1274">
        <w:rPr>
          <w:lang w:val="en-US"/>
        </w:rPr>
        <w:t xml:space="preserve">Signals for the + and - strands are visualized as heatmaps in the upper and lower panels, respectively, using the VING software </w:t>
      </w:r>
      <w:r w:rsidRPr="005C1274">
        <w:rPr>
          <w:lang w:val="en-US"/>
        </w:rPr>
        <w:fldChar w:fldCharType="begin">
          <w:fldData xml:space="preserve">PEVuZE5vdGU+PENpdGU+PEF1dGhvcj5EZXNjcmltZXM8L0F1dGhvcj48WWVhcj4yMDE1PC9ZZWFy
PjxSZWNOdW0+NDcyMzwvUmVjTnVtPjxyZWNvcmQ+PHJlYy1udW1iZXI+NDcyMzwvcmVjLW51bWJl
cj48Zm9yZWlnbi1rZXlzPjxrZXkgYXBwPSJFTiIgZGItaWQ9IjJyZWF0enZlZ3B2YXdlZTVhdmR2
MjA5a3QwNXJkcnBkemF2diI+NDcyMzwva2V5PjwvZm9yZWlnbi1rZXlzPjxyZWYtdHlwZSBuYW1l
PSJKb3VybmFsIEFydGljbGUiPjE3PC9yZWYtdHlwZT48Y29udHJpYnV0b3JzPjxhdXRob3JzPjxh
dXRob3I+RGVzY3JpbWVzLCBNLjwvYXV0aG9yPjxhdXRob3I+Wm91YXJpLCBZLiBCLjwvYXV0aG9y
PjxhdXRob3I+V2VyeSwgTS48L2F1dGhvcj48YXV0aG9yPkxlZ2VuZHJlLCBSLjwvYXV0aG9yPjxh
dXRob3I+R2F1dGhlcmV0LCBELjwvYXV0aG9yPjxhdXRob3I+TW9yaWxsb24sIEEuPC9hdXRob3I+
PC9hdXRob3JzPjwvY29udHJpYnV0b3JzPjxhdXRoLWFkZHJlc3M+bmNSTkEsIEVwaWdlbmV0aWNz
IGFuZCBHZW5vbWUgRmx1aWRpdHksIEluc3RpdHV0IEN1cmllLCBQU0wgUmVzZWFyY2ggVW5pdmVy
c2l0eSwgQ05SUyBVTVIzMjQ0LCBVbml2ZXJzaXRlIFBpZXJyZSBldCBNYXJpZSBDdXJpZSwgMjYg
cnVlIGQmYXBvcztVbG0sIDc1MjQ4LCBQYXJpcyBDZWRleCAwNSwgRnJhbmNlLiBtYXJjLmRlc2Ny
aW1lc0BjdXJpZS5mci4mI3hEO25jUk5BLCBFcGlnZW5ldGljcyBhbmQgR2Vub21lIEZsdWlkaXR5
LCBJbnN0aXR1dCBDdXJpZSwgUFNMIFJlc2VhcmNoIFVuaXZlcnNpdHksIENOUlMgVU1SMzI0NCwg
VW5pdmVyc2l0ZSBQaWVycmUgZXQgTWFyaWUgQ3VyaWUsIDI2IHJ1ZSBkJmFwb3M7VWxtLCA3NTI0
OCwgUGFyaXMgQ2VkZXggMDUsIEZyYW5jZS4gaGFqc2F3c2VuQGdtYWlsLmNvbS4mI3hEO25jUk5B
LCBFcGlnZW5ldGljcyBhbmQgR2Vub21lIEZsdWlkaXR5LCBJbnN0aXR1dCBDdXJpZSwgUFNMIFJl
c2VhcmNoIFVuaXZlcnNpdHksIENOUlMgVU1SMzI0NCwgVW5pdmVyc2l0ZSBQaWVycmUgZXQgTWFy
aWUgQ3VyaWUsIDI2IHJ1ZSBkJmFwb3M7VWxtLCA3NTI0OCwgUGFyaXMgQ2VkZXggMDUsIEZyYW5j
ZS4gbWF4aW1lLndlcnlAY3VyaWUuZnIuJiN4RDtJbnN0aXR1dGUgZm9yIEludGVncmF0aXZlIEJp
b2xvZ3kgb2YgdGhlIENlbGwsIENOUlMsIENFQSwgVW5pdmVyc2l0ZSBQYXJpcyBTdWQsIEJhdGlt
ZW50IDQwMCwgOTE0MDUsIE9yc2F5IENlZGV4LCBGcmFuY2UuIHJhY2hlbC5sZWdlbmRyZUBpMmJj
LnBhcmlzLXNhY2xheS5mci4mI3hEO0luc3RpdHV0ZSBmb3IgSW50ZWdyYXRpdmUgQmlvbG9neSBv
ZiB0aGUgQ2VsbCwgQ05SUywgQ0VBLCBVbml2ZXJzaXRlIFBhcmlzIFN1ZCwgQmF0aW1lbnQgNDAw
LCA5MTQwNSwgT3JzYXkgQ2VkZXgsIEZyYW5jZS4gZGFuaWVsLmdhdXRoZXJldEB1LXBzdWQuZnIu
JiN4RDtuY1JOQSwgRXBpZ2VuZXRpY3MgYW5kIEdlbm9tZSBGbHVpZGl0eSwgSW5zdGl0dXQgQ3Vy
aWUsIFBTTCBSZXNlYXJjaCBVbml2ZXJzaXR5LCBDTlJTIFVNUjMyNDQsIFVuaXZlcnNpdGUgUGll
cnJlIGV0IE1hcmllIEN1cmllLCAyNiBydWUgZCZhcG9zO1VsbSwgNzUyNDgsIFBhcmlzIENlZGV4
IDA1LCBGcmFuY2UuIGFudG9uaW4ubW9yaWxsb25AY3VyaWUuZnIuPC9hdXRoLWFkZHJlc3M+PHRp
dGxlcz48dGl0bGU+VklORzogYSBzb2Z0d2FyZSBmb3IgdmlzdWFsaXphdGlvbiBvZiBkZWVwIHNl
cXVlbmNpbmcgc2lnbmFsczwvdGl0bGU+PHNlY29uZGFyeS10aXRsZT5CTUMgUmVzIE5vdGVzPC9z
ZWNvbmRhcnktdGl0bGU+PC90aXRsZXM+PHBlcmlvZGljYWw+PGZ1bGwtdGl0bGU+Qk1DIFJlcyBO
b3RlczwvZnVsbC10aXRsZT48L3BlcmlvZGljYWw+PHBhZ2VzPjQxOTwvcGFnZXM+PHZvbHVtZT44
PC92b2x1bWU+PG51bWJlcj4xPC9udW1iZXI+PGRhdGVzPjx5ZWFyPjIwMTU8L3llYXI+PC9kYXRl
cz48aXNibj4xNzU2LTA1MDAgKEVsZWN0cm9uaWMpJiN4RDsxNzU2LTA1MDAgKExpbmtpbmcpPC9p
c2JuPjxhY2Nlc3Npb24tbnVtPjI2MzQ2OTg1PC9hY2Nlc3Npb24tbnVtPjx1cmxzPjxyZWxhdGVk
LXVybHM+PHVybD5odHRwOi8vd3d3Lm5jYmkubmxtLm5paC5nb3YvZW50cmV6L3F1ZXJ5LmZjZ2k/
Y21kPVJldHJpZXZlJmFtcDtkYj1QdWJNZWQmYW1wO2RvcHQ9Q2l0YXRpb24mYW1wO2xpc3RfdWlk
cz0yNjM0Njk4NTwvdXJsPjwvcmVsYXRlZC11cmxzPjwvdXJscz48ZWxlY3Ryb25pYy1yZXNvdXJj
ZS1udW0+MTAuMTE4Ni9zMTMxMDQtMDE1LTE0MDQtNSYjeEQ7MTAuMTE4Ni9zMTMxMDQtMDE1LTE0
MDQtNSBbcGlpXTwvZWxlY3Ryb25pYy1yZXNvdXJjZS1udW0+PGxhbmd1YWdlPmVuZzwvbGFuZ3Vh
Z2U+PC9yZWNvcmQ+PC9DaXRlPjwvRW5kTm90ZT5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EZXNjcmltZXM8L0F1dGhvcj48WWVhcj4yMDE1PC9ZZWFy
PjxSZWNOdW0+NDcyMzwvUmVjTnVtPjxyZWNvcmQ+PHJlYy1udW1iZXI+NDcyMzwvcmVjLW51bWJl
cj48Zm9yZWlnbi1rZXlzPjxrZXkgYXBwPSJFTiIgZGItaWQ9IjJyZWF0enZlZ3B2YXdlZTVhdmR2
MjA5a3QwNXJkcnBkemF2diI+NDcyMzwva2V5PjwvZm9yZWlnbi1rZXlzPjxyZWYtdHlwZSBuYW1l
PSJKb3VybmFsIEFydGljbGUiPjE3PC9yZWYtdHlwZT48Y29udHJpYnV0b3JzPjxhdXRob3JzPjxh
dXRob3I+RGVzY3JpbWVzLCBNLjwvYXV0aG9yPjxhdXRob3I+Wm91YXJpLCBZLiBCLjwvYXV0aG9y
PjxhdXRob3I+V2VyeSwgTS48L2F1dGhvcj48YXV0aG9yPkxlZ2VuZHJlLCBSLjwvYXV0aG9yPjxh
dXRob3I+R2F1dGhlcmV0LCBELjwvYXV0aG9yPjxhdXRob3I+TW9yaWxsb24sIEEuPC9hdXRob3I+
PC9hdXRob3JzPjwvY29udHJpYnV0b3JzPjxhdXRoLWFkZHJlc3M+bmNSTkEsIEVwaWdlbmV0aWNz
IGFuZCBHZW5vbWUgRmx1aWRpdHksIEluc3RpdHV0IEN1cmllLCBQU0wgUmVzZWFyY2ggVW5pdmVy
c2l0eSwgQ05SUyBVTVIzMjQ0LCBVbml2ZXJzaXRlIFBpZXJyZSBldCBNYXJpZSBDdXJpZSwgMjYg
cnVlIGQmYXBvcztVbG0sIDc1MjQ4LCBQYXJpcyBDZWRleCAwNSwgRnJhbmNlLiBtYXJjLmRlc2Ny
aW1lc0BjdXJpZS5mci4mI3hEO25jUk5BLCBFcGlnZW5ldGljcyBhbmQgR2Vub21lIEZsdWlkaXR5
LCBJbnN0aXR1dCBDdXJpZSwgUFNMIFJlc2VhcmNoIFVuaXZlcnNpdHksIENOUlMgVU1SMzI0NCwg
VW5pdmVyc2l0ZSBQaWVycmUgZXQgTWFyaWUgQ3VyaWUsIDI2IHJ1ZSBkJmFwb3M7VWxtLCA3NTI0
OCwgUGFyaXMgQ2VkZXggMDUsIEZyYW5jZS4gaGFqc2F3c2VuQGdtYWlsLmNvbS4mI3hEO25jUk5B
LCBFcGlnZW5ldGljcyBhbmQgR2Vub21lIEZsdWlkaXR5LCBJbnN0aXR1dCBDdXJpZSwgUFNMIFJl
c2VhcmNoIFVuaXZlcnNpdHksIENOUlMgVU1SMzI0NCwgVW5pdmVyc2l0ZSBQaWVycmUgZXQgTWFy
aWUgQ3VyaWUsIDI2IHJ1ZSBkJmFwb3M7VWxtLCA3NTI0OCwgUGFyaXMgQ2VkZXggMDUsIEZyYW5j
ZS4gbWF4aW1lLndlcnlAY3VyaWUuZnIuJiN4RDtJbnN0aXR1dGUgZm9yIEludGVncmF0aXZlIEJp
b2xvZ3kgb2YgdGhlIENlbGwsIENOUlMsIENFQSwgVW5pdmVyc2l0ZSBQYXJpcyBTdWQsIEJhdGlt
ZW50IDQwMCwgOTE0MDUsIE9yc2F5IENlZGV4LCBGcmFuY2UuIHJhY2hlbC5sZWdlbmRyZUBpMmJj
LnBhcmlzLXNhY2xheS5mci4mI3hEO0luc3RpdHV0ZSBmb3IgSW50ZWdyYXRpdmUgQmlvbG9neSBv
ZiB0aGUgQ2VsbCwgQ05SUywgQ0VBLCBVbml2ZXJzaXRlIFBhcmlzIFN1ZCwgQmF0aW1lbnQgNDAw
LCA5MTQwNSwgT3JzYXkgQ2VkZXgsIEZyYW5jZS4gZGFuaWVsLmdhdXRoZXJldEB1LXBzdWQuZnIu
JiN4RDtuY1JOQSwgRXBpZ2VuZXRpY3MgYW5kIEdlbm9tZSBGbHVpZGl0eSwgSW5zdGl0dXQgQ3Vy
aWUsIFBTTCBSZXNlYXJjaCBVbml2ZXJzaXR5LCBDTlJTIFVNUjMyNDQsIFVuaXZlcnNpdGUgUGll
cnJlIGV0IE1hcmllIEN1cmllLCAyNiBydWUgZCZhcG9zO1VsbSwgNzUyNDgsIFBhcmlzIENlZGV4
IDA1LCBGcmFuY2UuIGFudG9uaW4ubW9yaWxsb25AY3VyaWUuZnIuPC9hdXRoLWFkZHJlc3M+PHRp
dGxlcz48dGl0bGU+VklORzogYSBzb2Z0d2FyZSBmb3IgdmlzdWFsaXphdGlvbiBvZiBkZWVwIHNl
cXVlbmNpbmcgc2lnbmFsczwvdGl0bGU+PHNlY29uZGFyeS10aXRsZT5CTUMgUmVzIE5vdGVzPC9z
ZWNvbmRhcnktdGl0bGU+PC90aXRsZXM+PHBlcmlvZGljYWw+PGZ1bGwtdGl0bGU+Qk1DIFJlcyBO
b3RlczwvZnVsbC10aXRsZT48L3BlcmlvZGljYWw+PHBhZ2VzPjQxOTwvcGFnZXM+PHZvbHVtZT44
PC92b2x1bWU+PG51bWJlcj4xPC9udW1iZXI+PGRhdGVzPjx5ZWFyPjIwMTU8L3llYXI+PC9kYXRl
cz48aXNibj4xNzU2LTA1MDAgKEVsZWN0cm9uaWMpJiN4RDsxNzU2LTA1MDAgKExpbmtpbmcpPC9p
c2JuPjxhY2Nlc3Npb24tbnVtPjI2MzQ2OTg1PC9hY2Nlc3Npb24tbnVtPjx1cmxzPjxyZWxhdGVk
LXVybHM+PHVybD5odHRwOi8vd3d3Lm5jYmkubmxtLm5paC5nb3YvZW50cmV6L3F1ZXJ5LmZjZ2k/
Y21kPVJldHJpZXZlJmFtcDtkYj1QdWJNZWQmYW1wO2RvcHQ9Q2l0YXRpb24mYW1wO2xpc3RfdWlk
cz0yNjM0Njk4NTwvdXJsPjwvcmVsYXRlZC11cmxzPjwvdXJscz48ZWxlY3Ryb25pYy1yZXNvdXJj
ZS1udW0+MTAuMTE4Ni9zMTMxMDQtMDE1LTE0MDQtNSYjeEQ7MTAuMTE4Ni9zMTMxMDQtMDE1LTE0
MDQtNSBbcGlpXTwvZWxlY3Ryb25pYy1yZXNvdXJjZS1udW0+PGxhbmd1YWdlPmVuZzwvbGFuZ3Vh
Z2U+PC9yZWNvcmQ+PC9DaXRlPjwvRW5kTm90ZT5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Descrimes et al. 2015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 xml:space="preserve"> The stars indicate the position of the oligonucleotides used for the strand-specific RT and then for the qPCR.</w:t>
      </w:r>
      <w:r w:rsidRPr="005C1274">
        <w:rPr>
          <w:iCs/>
          <w:lang w:val="en-US"/>
        </w:rPr>
        <w:t xml:space="preserve"> (</w:t>
      </w:r>
      <w:r w:rsidRPr="005C1274">
        <w:rPr>
          <w:b/>
          <w:i/>
          <w:iCs/>
          <w:lang w:val="en-US"/>
        </w:rPr>
        <w:t>H</w:t>
      </w:r>
      <w:r w:rsidRPr="005C1274">
        <w:rPr>
          <w:iCs/>
          <w:lang w:val="en-US"/>
        </w:rPr>
        <w:t xml:space="preserve">) Same as above for the </w:t>
      </w:r>
      <w:r w:rsidRPr="005C1274">
        <w:rPr>
          <w:i/>
          <w:iCs/>
          <w:lang w:val="en-US"/>
        </w:rPr>
        <w:t>XUT0194</w:t>
      </w:r>
      <w:r w:rsidRPr="005C1274">
        <w:rPr>
          <w:iCs/>
          <w:lang w:val="en-US"/>
        </w:rPr>
        <w:t>/</w:t>
      </w:r>
      <w:r w:rsidRPr="005C1274">
        <w:rPr>
          <w:i/>
          <w:iCs/>
          <w:lang w:val="en-US"/>
        </w:rPr>
        <w:t>cdt1</w:t>
      </w:r>
      <w:r w:rsidRPr="005C1274">
        <w:rPr>
          <w:iCs/>
          <w:lang w:val="en-US"/>
        </w:rPr>
        <w:t xml:space="preserve"> pair</w:t>
      </w:r>
      <w:r w:rsidRPr="005C1274">
        <w:rPr>
          <w:i/>
          <w:iCs/>
          <w:lang w:val="en-US"/>
        </w:rPr>
        <w:t xml:space="preserve">. </w:t>
      </w:r>
      <w:r w:rsidRPr="005C1274">
        <w:rPr>
          <w:iCs/>
          <w:lang w:val="en-US"/>
        </w:rPr>
        <w:t>(</w:t>
      </w:r>
      <w:r w:rsidRPr="005C1274">
        <w:rPr>
          <w:b/>
          <w:i/>
          <w:iCs/>
          <w:lang w:val="en-US"/>
        </w:rPr>
        <w:t>I</w:t>
      </w:r>
      <w:r w:rsidRPr="005C1274">
        <w:rPr>
          <w:iCs/>
          <w:lang w:val="en-US"/>
        </w:rPr>
        <w:t xml:space="preserve">) </w:t>
      </w:r>
      <w:proofErr w:type="gramStart"/>
      <w:r w:rsidRPr="005C1274">
        <w:rPr>
          <w:iCs/>
          <w:lang w:val="en-US"/>
        </w:rPr>
        <w:t xml:space="preserve">Same as above for the </w:t>
      </w:r>
      <w:r w:rsidRPr="005C1274">
        <w:rPr>
          <w:i/>
          <w:iCs/>
          <w:lang w:val="en-US"/>
        </w:rPr>
        <w:t>XUT0647</w:t>
      </w:r>
      <w:r w:rsidRPr="005C1274">
        <w:rPr>
          <w:iCs/>
          <w:lang w:val="en-US"/>
        </w:rPr>
        <w:t>/</w:t>
      </w:r>
      <w:r w:rsidRPr="005C1274">
        <w:rPr>
          <w:i/>
          <w:iCs/>
          <w:lang w:val="en-US"/>
        </w:rPr>
        <w:t>rev3</w:t>
      </w:r>
      <w:r w:rsidRPr="005C1274">
        <w:rPr>
          <w:iCs/>
          <w:lang w:val="en-US"/>
        </w:rPr>
        <w:t xml:space="preserve"> pair.</w:t>
      </w:r>
      <w:proofErr w:type="gramEnd"/>
      <w:r w:rsidRPr="005C1274">
        <w:rPr>
          <w:i/>
          <w:iCs/>
          <w:lang w:val="en-US"/>
        </w:rPr>
        <w:t xml:space="preserve"> </w:t>
      </w:r>
      <w:r w:rsidRPr="005C1274">
        <w:rPr>
          <w:iCs/>
          <w:lang w:val="en-US"/>
        </w:rPr>
        <w:t>(</w:t>
      </w:r>
      <w:r w:rsidRPr="005C1274">
        <w:rPr>
          <w:b/>
          <w:i/>
          <w:iCs/>
          <w:lang w:val="en-US"/>
        </w:rPr>
        <w:t>J</w:t>
      </w:r>
      <w:r w:rsidRPr="005C1274">
        <w:rPr>
          <w:iCs/>
          <w:lang w:val="en-US"/>
        </w:rPr>
        <w:t xml:space="preserve">) Same as above for the </w:t>
      </w:r>
      <w:r w:rsidRPr="005C1274">
        <w:rPr>
          <w:i/>
          <w:iCs/>
          <w:lang w:val="en-US"/>
        </w:rPr>
        <w:t>XUT0433</w:t>
      </w:r>
      <w:r w:rsidRPr="005C1274">
        <w:rPr>
          <w:iCs/>
          <w:lang w:val="en-US"/>
        </w:rPr>
        <w:t>/</w:t>
      </w:r>
      <w:r w:rsidRPr="005C1274">
        <w:rPr>
          <w:i/>
          <w:iCs/>
          <w:lang w:val="en-US"/>
        </w:rPr>
        <w:t>SPBC8E4.058c</w:t>
      </w:r>
      <w:r w:rsidRPr="005C1274">
        <w:rPr>
          <w:iCs/>
          <w:lang w:val="en-US"/>
        </w:rPr>
        <w:t xml:space="preserve"> pair</w:t>
      </w:r>
      <w:r w:rsidRPr="005C1274">
        <w:rPr>
          <w:i/>
          <w:lang w:val="en-US"/>
        </w:rPr>
        <w:t>.</w:t>
      </w:r>
      <w:r w:rsidRPr="005C1274">
        <w:rPr>
          <w:lang w:val="en-US"/>
        </w:rPr>
        <w:t xml:space="preserve"> </w:t>
      </w:r>
    </w:p>
    <w:p w14:paraId="54B8157E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351D6FCC" w14:textId="77777777" w:rsidR="0098710B" w:rsidRPr="005C1274" w:rsidRDefault="0098710B" w:rsidP="0098710B">
      <w:pPr>
        <w:spacing w:after="0" w:line="480" w:lineRule="auto"/>
        <w:outlineLvl w:val="0"/>
        <w:rPr>
          <w:b/>
          <w:lang w:val="en-US"/>
        </w:rPr>
      </w:pPr>
      <w:proofErr w:type="gramStart"/>
      <w:r w:rsidRPr="005C1274">
        <w:rPr>
          <w:b/>
          <w:bCs/>
          <w:lang w:val="en-US"/>
        </w:rPr>
        <w:t>Supplemental Figure S4.</w:t>
      </w:r>
      <w:proofErr w:type="gramEnd"/>
      <w:r w:rsidRPr="005C1274">
        <w:rPr>
          <w:b/>
          <w:bCs/>
          <w:lang w:val="en-US"/>
        </w:rPr>
        <w:t xml:space="preserve"> Antisense XUTs are insulated from RNAi in fission yeast.</w:t>
      </w:r>
      <w:r w:rsidRPr="005C1274">
        <w:rPr>
          <w:b/>
          <w:lang w:val="en-US"/>
        </w:rPr>
        <w:t xml:space="preserve"> </w:t>
      </w:r>
    </w:p>
    <w:p w14:paraId="4556A399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bCs/>
          <w:i/>
          <w:lang w:val="en-US"/>
        </w:rPr>
        <w:t>A</w:t>
      </w:r>
      <w:r w:rsidRPr="005C1274">
        <w:rPr>
          <w:lang w:val="en-US"/>
        </w:rPr>
        <w:t xml:space="preserve">) Box-plot of densities (tag/nt, linear scale) of 18-30 </w:t>
      </w:r>
      <w:proofErr w:type="gramStart"/>
      <w:r w:rsidRPr="005C1274">
        <w:rPr>
          <w:lang w:val="en-US"/>
        </w:rPr>
        <w:t>nt</w:t>
      </w:r>
      <w:proofErr w:type="gramEnd"/>
      <w:r w:rsidRPr="005C1274">
        <w:rPr>
          <w:lang w:val="en-US"/>
        </w:rPr>
        <w:t xml:space="preserve"> small RNAs mapped on the ‘overlap’ region or the ‘solo’ region of mRNAs with asXUTs, in WT (dark grey)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 xml:space="preserve"> (light grey). (</w:t>
      </w:r>
      <w:r w:rsidRPr="005C1274">
        <w:rPr>
          <w:b/>
          <w:bCs/>
          <w:i/>
          <w:lang w:val="en-US"/>
        </w:rPr>
        <w:t>B</w:t>
      </w:r>
      <w:r w:rsidRPr="005C1274">
        <w:rPr>
          <w:lang w:val="en-US"/>
        </w:rPr>
        <w:t xml:space="preserve">) Size distribution of small RNAs mapped on the ‘overlap’ region of mRNAs with asXUTs,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>. (</w:t>
      </w:r>
      <w:r w:rsidRPr="005C1274">
        <w:rPr>
          <w:b/>
          <w:i/>
          <w:lang w:val="en-US"/>
        </w:rPr>
        <w:t>C</w:t>
      </w:r>
      <w:r w:rsidRPr="005C1274">
        <w:rPr>
          <w:lang w:val="en-US"/>
        </w:rPr>
        <w:t xml:space="preserve">) Size distribution of small RNAs mapped on the ‘solo’ region of mRNAs with asXUTs,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>. (</w:t>
      </w:r>
      <w:r w:rsidRPr="005C1274">
        <w:rPr>
          <w:b/>
          <w:bCs/>
          <w:i/>
          <w:lang w:val="en-US"/>
        </w:rPr>
        <w:t>D</w:t>
      </w:r>
      <w:r w:rsidRPr="005C1274">
        <w:rPr>
          <w:lang w:val="en-US"/>
        </w:rPr>
        <w:t xml:space="preserve">) Size distribution of small RNAs mapped to the centromeric repeats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lang w:val="en-US"/>
        </w:rPr>
        <w:t>. (</w:t>
      </w:r>
      <w:r w:rsidRPr="005C1274">
        <w:rPr>
          <w:b/>
          <w:bCs/>
          <w:i/>
          <w:lang w:val="en-US"/>
        </w:rPr>
        <w:t>E</w:t>
      </w:r>
      <w:r w:rsidRPr="005C1274">
        <w:rPr>
          <w:lang w:val="en-US"/>
        </w:rPr>
        <w:t xml:space="preserve">) Composite view of 20-24 </w:t>
      </w:r>
      <w:proofErr w:type="gramStart"/>
      <w:r w:rsidRPr="005C1274">
        <w:rPr>
          <w:lang w:val="en-US"/>
        </w:rPr>
        <w:t>nt</w:t>
      </w:r>
      <w:proofErr w:type="gramEnd"/>
      <w:r w:rsidRPr="005C1274">
        <w:rPr>
          <w:lang w:val="en-US"/>
        </w:rPr>
        <w:t xml:space="preserve"> small RNAs mapped along chromosome III in WT and </w:t>
      </w:r>
      <w:r w:rsidRPr="005C1274">
        <w:rPr>
          <w:i/>
          <w:iCs/>
          <w:lang w:val="en-US"/>
        </w:rPr>
        <w:t>exo2</w:t>
      </w:r>
      <w:r w:rsidRPr="005C1274">
        <w:rPr>
          <w:rFonts w:ascii="Symbol" w:hAnsi="Symbol"/>
          <w:i/>
          <w:iCs/>
          <w:lang w:val="en-US"/>
        </w:rPr>
        <w:t></w:t>
      </w:r>
      <w:r w:rsidRPr="005C1274">
        <w:rPr>
          <w:rFonts w:ascii="Symbol" w:hAnsi="Symbol"/>
          <w:lang w:val="en-US"/>
        </w:rPr>
        <w:t></w:t>
      </w:r>
      <w:r w:rsidRPr="005C1274">
        <w:rPr>
          <w:lang w:val="en-US"/>
        </w:rPr>
        <w:t xml:space="preserve">. Signal for the + and - strand is shown in blue and pink, respectively. </w:t>
      </w:r>
      <w:proofErr w:type="gramStart"/>
      <w:r w:rsidRPr="005C1274">
        <w:rPr>
          <w:lang w:val="en-US"/>
        </w:rPr>
        <w:t>Position of the centromere is indicated by the light grey sphere</w:t>
      </w:r>
      <w:proofErr w:type="gramEnd"/>
      <w:r w:rsidRPr="005C1274">
        <w:rPr>
          <w:lang w:val="en-US"/>
        </w:rPr>
        <w:t>.</w:t>
      </w:r>
    </w:p>
    <w:p w14:paraId="27CF1128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4DD1E693" w14:textId="77777777" w:rsidR="0098710B" w:rsidRPr="005C1274" w:rsidRDefault="0098710B" w:rsidP="0098710B">
      <w:pPr>
        <w:spacing w:after="0" w:line="480" w:lineRule="auto"/>
        <w:jc w:val="both"/>
        <w:rPr>
          <w:b/>
          <w:lang w:val="en-US"/>
        </w:rPr>
      </w:pPr>
      <w:proofErr w:type="gramStart"/>
      <w:r w:rsidRPr="005C1274">
        <w:rPr>
          <w:b/>
          <w:bCs/>
          <w:lang w:val="en-US"/>
        </w:rPr>
        <w:t>Supplemental Figure S5.</w:t>
      </w:r>
      <w:proofErr w:type="gramEnd"/>
      <w:r w:rsidRPr="005C1274">
        <w:rPr>
          <w:b/>
          <w:bCs/>
          <w:lang w:val="en-US"/>
        </w:rPr>
        <w:t xml:space="preserve"> Expression of asXUTs is associated to changes of histone modifications patterns.</w:t>
      </w:r>
      <w:r w:rsidRPr="005C1274">
        <w:rPr>
          <w:b/>
          <w:lang w:val="en-US"/>
        </w:rPr>
        <w:t xml:space="preserve"> </w:t>
      </w:r>
    </w:p>
    <w:p w14:paraId="08877457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bCs/>
          <w:i/>
          <w:lang w:val="en-US"/>
        </w:rPr>
        <w:t>A</w:t>
      </w:r>
      <w:r w:rsidRPr="005C1274">
        <w:rPr>
          <w:lang w:val="en-US"/>
        </w:rPr>
        <w:t>) Metagene view of NET-Seq signals along genes with (red lines) or without (blue lines) asXUT, in WT cells. For each class of genes, normalized coverage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>) along mRNA transcription start site (TSS) +/- 1000 nt (+ strand) and the antisense strand (- strand) were piled up, in a strand-specific manner, and average signals for the + and - strands were plotted. The shading surrounding each line denotes the 95% confidence interval. (</w:t>
      </w:r>
      <w:r w:rsidRPr="005C1274">
        <w:rPr>
          <w:b/>
          <w:i/>
          <w:lang w:val="en-US"/>
        </w:rPr>
        <w:t>B</w:t>
      </w:r>
      <w:r w:rsidRPr="005C1274">
        <w:rPr>
          <w:lang w:val="en-US"/>
        </w:rPr>
        <w:t xml:space="preserve">) Box-plot of nascent transcription (NET-Seq) signal for genes with (red) or without (blue) asXUT in WT cells. The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-value obtained upon Wilcoxon rank-sum test is indicated. (</w:t>
      </w:r>
      <w:r w:rsidRPr="005C1274">
        <w:rPr>
          <w:b/>
          <w:i/>
          <w:lang w:val="en-US"/>
        </w:rPr>
        <w:t>C</w:t>
      </w:r>
      <w:r w:rsidRPr="005C1274">
        <w:rPr>
          <w:lang w:val="en-US"/>
        </w:rPr>
        <w:t xml:space="preserve">) Box-plot of H3K14ac levels along the body (TSS to TTS) of genes with (red) or without (blue) asXUT, in WT cells. Preparation of ChIP-Seq libraries, analysis and normalization (on H3 levels) of the data are described in Fig. 5A. The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-value obtained upon Wilcoxon rank-sum test is indicated. (</w:t>
      </w:r>
      <w:r w:rsidRPr="005C1274">
        <w:rPr>
          <w:b/>
          <w:i/>
          <w:lang w:val="en-US"/>
        </w:rPr>
        <w:t>D</w:t>
      </w:r>
      <w:r w:rsidRPr="005C1274">
        <w:rPr>
          <w:lang w:val="en-US"/>
        </w:rPr>
        <w:t>) Same as above for H4ac levels. (</w:t>
      </w:r>
      <w:r w:rsidRPr="005C1274">
        <w:rPr>
          <w:b/>
          <w:i/>
          <w:lang w:val="en-US"/>
        </w:rPr>
        <w:t>E</w:t>
      </w:r>
      <w:r w:rsidRPr="005C1274">
        <w:rPr>
          <w:lang w:val="en-US"/>
        </w:rPr>
        <w:t xml:space="preserve">) Box-plot of H3K4me3 levels along the TSS to +500 region of genes with (red) or without (blue) asXUT, in WT cells. Previously published ChIP-Seq data </w: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DeGennaro et al. 2013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 xml:space="preserve"> were analyzed and normalization as in Fig. 5C. The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-value obtained upon Wilcoxon rank-sum test is indicated. (</w:t>
      </w:r>
      <w:r w:rsidRPr="005C1274">
        <w:rPr>
          <w:b/>
          <w:i/>
          <w:lang w:val="en-US"/>
        </w:rPr>
        <w:t>F</w:t>
      </w:r>
      <w:r w:rsidRPr="005C1274">
        <w:rPr>
          <w:lang w:val="en-US"/>
        </w:rPr>
        <w:t xml:space="preserve">) Box-plot of H3K36me3 levels along the body (TSS to TTS) of genes with (red) or without (blue) asXUT, in WT cells. Previously published ChIP-Seq data </w: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DeGennaro et al. 2013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 xml:space="preserve"> were analyzed and normalization as in Fig. 5D. The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-value obtained upon Wilcoxon rank-sum test is indicated. (</w:t>
      </w:r>
      <w:r w:rsidRPr="005C1274">
        <w:rPr>
          <w:b/>
          <w:i/>
          <w:lang w:val="en-US"/>
        </w:rPr>
        <w:t>G-J</w:t>
      </w:r>
      <w:r w:rsidRPr="005C1274">
        <w:rPr>
          <w:lang w:val="en-US"/>
        </w:rPr>
        <w:t>) Same as (</w:t>
      </w:r>
      <w:r w:rsidRPr="005C1274">
        <w:rPr>
          <w:b/>
          <w:i/>
          <w:lang w:val="en-US"/>
        </w:rPr>
        <w:t>C-F</w:t>
      </w:r>
      <w:r w:rsidRPr="005C1274">
        <w:rPr>
          <w:lang w:val="en-US"/>
        </w:rPr>
        <w:t xml:space="preserve">), respectively, for the 1624 genes without nascent antisense transcription (black) and the 925 genes with ‘other’ (non convergent) antisense (red), defined in Fig. 2A. </w:t>
      </w:r>
    </w:p>
    <w:p w14:paraId="4F86E667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0541CB1F" w14:textId="77777777" w:rsidR="0098710B" w:rsidRPr="005C1274" w:rsidRDefault="0098710B" w:rsidP="0098710B">
      <w:pPr>
        <w:spacing w:after="0" w:line="480" w:lineRule="auto"/>
        <w:jc w:val="both"/>
        <w:outlineLvl w:val="0"/>
        <w:rPr>
          <w:lang w:val="en-US"/>
        </w:rPr>
      </w:pPr>
      <w:proofErr w:type="gramStart"/>
      <w:r w:rsidRPr="005C1274">
        <w:rPr>
          <w:b/>
          <w:bCs/>
          <w:lang w:val="en-US"/>
        </w:rPr>
        <w:t>Supplemental Figure S6.</w:t>
      </w:r>
      <w:proofErr w:type="gramEnd"/>
      <w:r w:rsidRPr="005C1274">
        <w:rPr>
          <w:b/>
          <w:bCs/>
          <w:lang w:val="en-US"/>
        </w:rPr>
        <w:t xml:space="preserve"> </w:t>
      </w:r>
      <w:r w:rsidRPr="005C1274">
        <w:rPr>
          <w:b/>
          <w:bCs/>
          <w:lang w:val="en-GB"/>
        </w:rPr>
        <w:t>Spt6 inactivation results into the accumulation of a subset of asXUT.</w:t>
      </w:r>
      <w:r w:rsidRPr="005C1274">
        <w:rPr>
          <w:lang w:val="en-US"/>
        </w:rPr>
        <w:t xml:space="preserve"> </w:t>
      </w:r>
    </w:p>
    <w:p w14:paraId="481A2599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bCs/>
          <w:i/>
          <w:lang w:val="en-US"/>
        </w:rPr>
        <w:t>A</w:t>
      </w:r>
      <w:r w:rsidRPr="005C1274">
        <w:rPr>
          <w:lang w:val="en-US"/>
        </w:rPr>
        <w:t>) Scatter plot of tag density (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 scale) for mRNAs (grey) and XUTs (red) in WT and </w:t>
      </w:r>
      <w:r w:rsidRPr="005C1274">
        <w:rPr>
          <w:i/>
          <w:iCs/>
          <w:lang w:val="en-US"/>
        </w:rPr>
        <w:t>spt6-1</w:t>
      </w:r>
      <w:r w:rsidRPr="005C1274">
        <w:rPr>
          <w:lang w:val="en-US"/>
        </w:rPr>
        <w:t xml:space="preserve"> cells shifted for 2h at 37°C</w:t>
      </w:r>
      <w:r w:rsidRPr="005C1274">
        <w:rPr>
          <w:i/>
          <w:iCs/>
          <w:lang w:val="en-US"/>
        </w:rPr>
        <w:t>.</w:t>
      </w:r>
      <w:r w:rsidRPr="005C1274">
        <w:rPr>
          <w:lang w:val="en-US"/>
        </w:rPr>
        <w:t xml:space="preserve"> Densities were computed from previously published RNA-Seq data </w: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EZUdlbm5hcm88L0F1dGhvcj48WWVhcj4yMDEzPC9ZZWFy
PjxSZWNOdW0+NDczOTwvUmVjTnVtPjxyZWNvcmQ+PHJlYy1udW1iZXI+NDczOTwvcmVjLW51bWJl
cj48Zm9yZWlnbi1rZXlzPjxrZXkgYXBwPSJFTiIgZGItaWQ9IjJyZWF0enZlZ3B2YXdlZTVhdmR2
MjA5a3QwNXJkcnBkemF2diI+NDczOTwva2V5PjwvZm9yZWlnbi1rZXlzPjxyZWYtdHlwZSBuYW1l
PSJKb3VybmFsIEFydGljbGUiPjE3PC9yZWYtdHlwZT48Y29udHJpYnV0b3JzPjxhdXRob3JzPjxh
dXRob3I+RGVHZW5uYXJvLCBDLiBNLjwvYXV0aG9yPjxhdXRob3I+QWx2ZXIsIEIuIEguPC9hdXRo
b3I+PGF1dGhvcj5NYXJndWVyYXQsIFMuPC9hdXRob3I+PGF1dGhvcj5TdGVwYW5vdmEsIEUuPC9h
dXRob3I+PGF1dGhvcj5EYXZpcywgQy4gUC48L2F1dGhvcj48YXV0aG9yPkJhaGxlciwgSi48L2F1
dGhvcj48YXV0aG9yPlBhcmssIFAuIEouPC9hdXRob3I+PGF1dGhvcj5XaW5zdG9uLCBGLjwvYXV0
aG9yPjwvYXV0aG9ycz48L2NvbnRyaWJ1dG9ycz48YXV0aC1hZGRyZXNzPkRlcGFydG1lbnQgb2Yg
R2VuZXRpY3MsIEhhcnZhcmQgTWVkaWNhbCBTY2hvb2wsIEJvc3RvbiwgTWFzc2FjaHVzZXR0cywg
VVNBLjwvYXV0aC1hZGRyZXNzPjx0aXRsZXM+PHRpdGxlPlNwdDYgcmVndWxhdGVzIGludHJhZ2Vu
aWMgYW5kIGFudGlzZW5zZSB0cmFuc2NyaXB0aW9uLCBudWNsZW9zb21lIHBvc2l0aW9uaW5nLCBh
bmQgaGlzdG9uZSBtb2RpZmljYXRpb25zIGdlbm9tZS13aWRlIGluIGZpc3Npb24geWVhc3Q8L3Rp
dGxlPjxzZWNvbmRhcnktdGl0bGU+TW9sIENlbGwgQmlvbDwvc2Vjb25kYXJ5LXRpdGxlPjwvdGl0
bGVzPjxwZXJpb2RpY2FsPjxmdWxsLXRpdGxlPk1vbCBDZWxsIEJpb2w8L2Z1bGwtdGl0bGU+PC9w
ZXJpb2RpY2FsPjxwYWdlcz40Nzc5LTkyPC9wYWdlcz48dm9sdW1lPjMzPC92b2x1bWU+PG51bWJl
cj4yNDwvbnVtYmVyPjxlZGl0aW9uPjIwMTMvMTAvMDk8L2VkaXRpb24+PGtleXdvcmRzPjxrZXl3
b3JkPkJhc2UgU2VxdWVuY2U8L2tleXdvcmQ+PGtleXdvcmQ+Q29uc2Vuc3VzIFNlcXVlbmNlPC9r
ZXl3b3JkPjxrZXl3b3JkPkdlbmUgRXhwcmVzc2lvbiBSZWd1bGF0aW9uLCBGdW5nYWw8L2tleXdv
cmQ+PGtleXdvcmQ+R2Vub21lLCBGdW5nYWw8L2tleXdvcmQ+PGtleXdvcmQ+SGlzdG9uZSBDaGFw
ZXJvbmVzLypwaHlzaW9sb2d5PC9rZXl3b3JkPjxrZXl3b3JkPkhpc3RvbmUtTHlzaW5lIE4tTWV0
aHlsdHJhbnNmZXJhc2UvbWV0YWJvbGlzbTwva2V5d29yZD48a2V5d29yZD5IaXN0b25lcy8qbWV0
YWJvbGlzbTwva2V5d29yZD48a2V5d29yZD5NZXRoeWxhdGlvbjwva2V5d29yZD48a2V5d29yZD5O
dWNsZW9zb21lcy8qbWV0YWJvbGlzbTwva2V5d29yZD48a2V5d29yZD5Qcm90ZWluIE11bHRpbWVy
aXphdGlvbjwva2V5d29yZD48a2V5d29yZD4qUHJvdGVpbiBQcm9jZXNzaW5nLCBQb3N0LVRyYW5z
bGF0aW9uYWw8L2tleXdvcmQ+PGtleXdvcmQ+Uk5BIFNwbGljaW5nPC9rZXl3b3JkPjxrZXl3b3Jk
PlJOQSwgQW50aXNlbnNlL2dlbmV0aWNzL21ldGFib2xpc208L2tleXdvcmQ+PGtleXdvcmQ+Uk5B
LCBNZXNzZW5nZXIvZ2VuZXRpY3MvbWV0YWJvbGlzbTwva2V5d29yZD48a2V5d29yZD5TY2hpem9z
YWNjaGFyb215Y2VzLypnZW5ldGljcy9tZXRhYm9saXNtPC9rZXl3b3JkPjxrZXl3b3JkPlNjaGl6
b3NhY2NoYXJvbXljZXMgcG9tYmUgUHJvdGVpbnMvbWV0YWJvbGlzbS8qcGh5c2lvbG9neTwva2V5
d29yZD48a2V5d29yZD5TZXF1ZW5jZSBBbmFseXNpcywgRE5BPC9rZXl3b3JkPjxrZXl3b3JkPipU
cmFuc2NyaXB0b21lPC9rZXl3b3JkPjwva2V5d29yZHM+PGRhdGVzPjx5ZWFyPjIwMTM8L3llYXI+
PHB1Yi1kYXRlcz48ZGF0ZT5EZWM8L2RhdGU+PC9wdWItZGF0ZXM+PC9kYXRlcz48aXNibj4xMDk4
LTU1NDkgKEVsZWN0cm9uaWMpJiN4RDswMjcwLTczMDYgKExpbmtpbmcpPC9pc2JuPjxhY2Nlc3Np
b24tbnVtPjI0MTAwMDEwPC9hY2Nlc3Npb24tbnVtPjx1cmxzPjxyZWxhdGVkLXVybHM+PHVybD5o
dHRwOi8vd3d3Lm5jYmkubmxtLm5paC5nb3YvZW50cmV6L3F1ZXJ5LmZjZ2k/Y21kPVJldHJpZXZl
JmFtcDtkYj1QdWJNZWQmYW1wO2RvcHQ9Q2l0YXRpb24mYW1wO2xpc3RfdWlkcz0yNDEwMDAxMDwv
dXJsPjwvcmVsYXRlZC11cmxzPjwvdXJscz48Y3VzdG9tMj4zODg5NTQ2PC9jdXN0b20yPjxlbGVj
dHJvbmljLXJlc291cmNlLW51bT5NQ0IuMDEwNjgtMTMgW3BpaV0mI3hEOzEwLjExMjgvTUNCLjAx
MDY4LTEzPC9lbGVjdHJvbmljLXJlc291cmNlLW51bT48bGFuZ3VhZ2U+ZW5nPC9sYW5ndWFnZT48
L3JlY29yZD48L0NpdGU+PC9FbmROb3RlPn==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DeGennaro et al. 2013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>. The black dashed line indicates a 2-fold increase. (</w:t>
      </w:r>
      <w:r w:rsidRPr="005C1274">
        <w:rPr>
          <w:b/>
          <w:bCs/>
          <w:i/>
          <w:lang w:val="en-US"/>
        </w:rPr>
        <w:t>B</w:t>
      </w:r>
      <w:r w:rsidRPr="005C1274">
        <w:rPr>
          <w:lang w:val="en-US"/>
        </w:rPr>
        <w:t>) Box-plot of densities (tag/nt, log</w:t>
      </w:r>
      <w:r w:rsidRPr="005C1274">
        <w:rPr>
          <w:vertAlign w:val="subscript"/>
          <w:lang w:val="en-US"/>
        </w:rPr>
        <w:t>2</w:t>
      </w:r>
      <w:r w:rsidRPr="005C1274">
        <w:rPr>
          <w:lang w:val="en-US"/>
        </w:rPr>
        <w:t xml:space="preserve">) for mRNAs in WT (black) and </w:t>
      </w:r>
      <w:r w:rsidRPr="005C1274">
        <w:rPr>
          <w:i/>
          <w:iCs/>
          <w:lang w:val="en-US"/>
        </w:rPr>
        <w:t>spt6-1</w:t>
      </w:r>
      <w:r w:rsidRPr="005C1274">
        <w:rPr>
          <w:lang w:val="en-US"/>
        </w:rPr>
        <w:t xml:space="preserve"> (red) cells shifted for 2h at 37°C</w:t>
      </w:r>
      <w:r w:rsidRPr="005C1274">
        <w:rPr>
          <w:i/>
          <w:iCs/>
          <w:lang w:val="en-US"/>
        </w:rPr>
        <w:t>.</w:t>
      </w:r>
      <w:r w:rsidRPr="005C1274">
        <w:rPr>
          <w:lang w:val="en-US"/>
        </w:rPr>
        <w:t xml:space="preserve"> Three subgroups of mRNAs are analyzed: with Spt6-sensitive asXUT (n=683), with Spt6-insensitive asXUT (n=403), without antisense (n=1221). </w:t>
      </w:r>
    </w:p>
    <w:p w14:paraId="2E214768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</w:p>
    <w:p w14:paraId="4DBD3F0A" w14:textId="77777777" w:rsidR="0098710B" w:rsidRPr="005C1274" w:rsidRDefault="0098710B" w:rsidP="0098710B">
      <w:pPr>
        <w:spacing w:after="0" w:line="480" w:lineRule="auto"/>
        <w:jc w:val="both"/>
        <w:outlineLvl w:val="0"/>
        <w:rPr>
          <w:lang w:val="en-US"/>
        </w:rPr>
      </w:pPr>
      <w:proofErr w:type="gramStart"/>
      <w:r w:rsidRPr="005C1274">
        <w:rPr>
          <w:b/>
          <w:bCs/>
          <w:lang w:val="en-US"/>
        </w:rPr>
        <w:t>Supplemental Figure S7.</w:t>
      </w:r>
      <w:proofErr w:type="gramEnd"/>
      <w:r w:rsidRPr="005C1274">
        <w:rPr>
          <w:b/>
          <w:bCs/>
          <w:lang w:val="en-US"/>
        </w:rPr>
        <w:t xml:space="preserve"> </w:t>
      </w:r>
      <w:proofErr w:type="gramStart"/>
      <w:r w:rsidRPr="005C1274">
        <w:rPr>
          <w:b/>
          <w:bCs/>
          <w:lang w:val="en-US"/>
        </w:rPr>
        <w:t xml:space="preserve">Accumulation of </w:t>
      </w:r>
      <w:r w:rsidRPr="005C1274">
        <w:rPr>
          <w:b/>
          <w:bCs/>
          <w:lang w:val="en-GB"/>
        </w:rPr>
        <w:t>XUTs upon meiosis induction.</w:t>
      </w:r>
      <w:proofErr w:type="gramEnd"/>
      <w:r w:rsidRPr="005C1274">
        <w:rPr>
          <w:b/>
          <w:bCs/>
          <w:lang w:val="en-GB"/>
        </w:rPr>
        <w:t xml:space="preserve"> </w:t>
      </w:r>
    </w:p>
    <w:p w14:paraId="70284FCD" w14:textId="77777777" w:rsidR="0098710B" w:rsidRPr="005C1274" w:rsidRDefault="0098710B" w:rsidP="0098710B">
      <w:pPr>
        <w:spacing w:after="0" w:line="480" w:lineRule="auto"/>
        <w:jc w:val="both"/>
        <w:rPr>
          <w:lang w:val="en-US"/>
        </w:rPr>
      </w:pPr>
      <w:r w:rsidRPr="005C1274">
        <w:rPr>
          <w:lang w:val="en-US"/>
        </w:rPr>
        <w:t>(</w:t>
      </w:r>
      <w:r w:rsidRPr="005C1274">
        <w:rPr>
          <w:b/>
          <w:bCs/>
          <w:i/>
          <w:lang w:val="en-US"/>
        </w:rPr>
        <w:t>A</w:t>
      </w:r>
      <w:r w:rsidRPr="005C1274">
        <w:rPr>
          <w:lang w:val="en-US"/>
        </w:rPr>
        <w:t xml:space="preserve">) Heatmap visualization of XUTs stabilization upon meiosis induction in WT cells. Signal (RPKM) for XUTs in cells collected before (T0) or after 2, 4, 6 or 8 hours of meiosis induction (T2-8) were computed from previously published RNA-Seq data </w:t>
      </w:r>
      <w:r w:rsidRPr="005C1274">
        <w:rPr>
          <w:lang w:val="en-US"/>
        </w:rPr>
        <w:fldChar w:fldCharType="begin">
          <w:fldData xml:space="preserve">PEVuZE5vdGU+PENpdGU+PEF1dGhvcj5CaXR0b248L0F1dGhvcj48WWVhcj4yMDE1PC9ZZWFyPjxS
ZWNOdW0+NDc4NjwvUmVjTnVtPjxyZWNvcmQ+PHJlYy1udW1iZXI+NDc4NjwvcmVjLW51bWJlcj48
Zm9yZWlnbi1rZXlzPjxrZXkgYXBwPSJFTiIgZGItaWQ9IjJyZWF0enZlZ3B2YXdlZTVhdmR2MjA5
a3QwNXJkcnBkemF2diI+NDc4Njwva2V5PjwvZm9yZWlnbi1rZXlzPjxyZWYtdHlwZSBuYW1lPSJK
b3VybmFsIEFydGljbGUiPjE3PC9yZWYtdHlwZT48Y29udHJpYnV0b3JzPjxhdXRob3JzPjxhdXRo
b3I+Qml0dG9uLCBELiBBLjwvYXV0aG9yPjxhdXRob3I+QXRraW5zb24sIFMuIFIuPC9hdXRob3I+
PGF1dGhvcj5SYWxsaXMsIEMuPC9hdXRob3I+PGF1dGhvcj5TbWl0aCwgRy4gQy48L2F1dGhvcj48
YXV0aG9yPkVsbGlzLCBELiBBLjwvYXV0aG9yPjxhdXRob3I+Q2hlbiwgWS4gWS48L2F1dGhvcj48
YXV0aG9yPk1hbGVja2ksIE0uPC9hdXRob3I+PGF1dGhvcj5Db2RsaW4sIFMuPC9hdXRob3I+PGF1
dGhvcj5MZW1heSwgSi4gRi48L2F1dGhvcj48YXV0aG9yPkNvdG9iYWwsIEMuPC9hdXRob3I+PGF1
dGhvcj5CYWNoYW5kLCBGLjwvYXV0aG9yPjxhdXRob3I+TWFyZ3VlcmF0LCBTLjwvYXV0aG9yPjxh
dXRob3I+TWF0YSwgSi48L2F1dGhvcj48YXV0aG9yPkJhaGxlciwgSi48L2F1dGhvcj48L2F1dGhv
cnM+PC9jb250cmlidXRvcnM+PGF1dGgtYWRkcmVzcz5Vbml2ZXJzaXR5IENvbGxlZ2UgTG9uZG9u
LCBSZXNlYXJjaCBEZXBhcnRtZW50IG9mIEdlbmV0aWNzLCBFdm9sdXRpb24gYW5kIEVudmlyb25t
ZW50IGFuZCBVQ0wgQ2FuY2VyIEluc3RpdHV0ZSwgTG9uZG9uIFdDMUUgNkJULCBVbml0ZWQgS2lu
Z2RvbTsmI3hEO1VuaXZlcnNpdGUgZGUgU2hlcmJyb29rZSwgRGVwYXJ0bWVudCBvZiBCaW9jaGVt
aXN0cnksIFNoZXJicm9va2UsIFF1ZWJlYyBKMUggNU40LCBDYW5hZGE7JiN4RDtEZXBhcnRtZW50
IG9mIEJpb2NoZW1pc3RyeSwgVW5pdmVyc2l0eSBvZiBDYW1icmlkZ2UsIENhbWJyaWRnZSBDQjIg
MVFXLCBVbml0ZWQgS2luZ2RvbS48L2F1dGgtYWRkcmVzcz48dGl0bGVzPjx0aXRsZT5XaWRlc3By
ZWFkIGV4b24gc2tpcHBpbmcgdHJpZ2dlcnMgZGVncmFkYXRpb24gYnkgbnVjbGVhciBSTkEgc3Vy
dmVpbGxhbmNlIGluIGZpc3Npb24geWVhc3Q8L3RpdGxlPjxzZWNvbmRhcnktdGl0bGU+R2Vub21l
IFJlczwvc2Vjb25kYXJ5LXRpdGxlPjwvdGl0bGVzPjxwZXJpb2RpY2FsPjxmdWxsLXRpdGxlPkdl
bm9tZSBSZXM8L2Z1bGwtdGl0bGU+PC9wZXJpb2RpY2FsPjxwYWdlcz44ODQtOTY8L3BhZ2VzPjx2
b2x1bWU+MjU8L3ZvbHVtZT48bnVtYmVyPjY8L251bWJlcj48ZWRpdGlvbj4yMDE1LzA0LzE4PC9l
ZGl0aW9uPjxrZXl3b3Jkcz48a2V5d29yZD5BbHRlcm5hdGl2ZSBTcGxpY2luZzwva2V5d29yZD48
a2V5d29yZD4qRXhvbnM8L2tleXdvcmQ+PGtleXdvcmQ+RXhvcmlib251Y2xlYXNlcy9nZW5ldGlj
cy9tZXRhYm9saXNtPC9rZXl3b3JkPjxrZXl3b3JkPipHZW5vbWUsIEZ1bmdhbDwva2V5d29yZD48
a2V5d29yZD5NZWlvc2lzPC9rZXl3b3JkPjxrZXl3b3JkPlJOQS9nZW5ldGljcy9tZXRhYm9saXNt
PC9rZXl3b3JkPjxrZXl3b3JkPlJOQSwgTnVjbGVhci8qZ2VuZXRpY3MvbWV0YWJvbGlzbTwva2V5
d29yZD48a2V5d29yZD5TY2hpem9zYWNjaGFyb215Y2VzLypnZW5ldGljcy9tZXRhYm9saXNtPC9r
ZXl3b3JkPjxrZXl3b3JkPlNjaGl6b3NhY2NoYXJvbXljZXMgcG9tYmUgUHJvdGVpbnMvZ2VuZXRp
Y3MvbWV0YWJvbGlzbTwva2V5d29yZD48a2V5d29yZD5TZXF1ZW5jZSBBbGlnbm1lbnQ8L2tleXdv
cmQ+PGtleXdvcmQ+U2VxdWVuY2UgQW5hbHlzaXMsIFJOQTwva2V5d29yZD48a2V5d29yZD5UcmFu
c2NyaXB0b21lPC9rZXl3b3JkPjwva2V5d29yZHM+PGRhdGVzPjx5ZWFyPjIwMTU8L3llYXI+PHB1
Yi1kYXRlcz48ZGF0ZT5KdW48L2RhdGU+PC9wdWItZGF0ZXM+PC9kYXRlcz48aXNibj4xNTQ5LTU0
NjkgKEVsZWN0cm9uaWMpJiN4RDsxMDg4LTkwNTEgKExpbmtpbmcpPC9pc2JuPjxhY2Nlc3Npb24t
bnVtPjI1ODgzMzIzPC9hY2Nlc3Npb24tbnVtPjx1cmxzPjxyZWxhdGVkLXVybHM+PHVybD5odHRw
Oi8vd3d3Lm5jYmkubmxtLm5paC5nb3YvZW50cmV6L3F1ZXJ5LmZjZ2k/Y21kPVJldHJpZXZlJmFt
cDtkYj1QdWJNZWQmYW1wO2RvcHQ9Q2l0YXRpb24mYW1wO2xpc3RfdWlkcz0yNTg4MzMyMzwvdXJs
PjwvcmVsYXRlZC11cmxzPjwvdXJscz48Y3VzdG9tMj40NDQ4Njg0PC9jdXN0b20yPjxlbGVjdHJv
bmljLXJlc291cmNlLW51bT5nci4xODUzNzEuMTE0IFtwaWldJiN4RDsxMC4xMTAxL2dyLjE4NTM3
MS4xMTQ8L2VsZWN0cm9uaWMtcmVzb3VyY2UtbnVtPjxsYW5ndWFnZT5lbmc8L2xhbmd1YWdlPjwv
cmVjb3JkPjwvQ2l0ZT48L0VuZE5vdGU+
</w:fldData>
        </w:fldChar>
      </w:r>
      <w:r w:rsidRPr="005C1274">
        <w:rPr>
          <w:lang w:val="en-US"/>
        </w:rPr>
        <w:instrText xml:space="preserve"> ADDIN EN.CITE </w:instrText>
      </w:r>
      <w:r w:rsidRPr="005C1274">
        <w:rPr>
          <w:lang w:val="en-US"/>
        </w:rPr>
        <w:fldChar w:fldCharType="begin">
          <w:fldData xml:space="preserve">PEVuZE5vdGU+PENpdGU+PEF1dGhvcj5CaXR0b248L0F1dGhvcj48WWVhcj4yMDE1PC9ZZWFyPjxS
ZWNOdW0+NDc4NjwvUmVjTnVtPjxyZWNvcmQ+PHJlYy1udW1iZXI+NDc4NjwvcmVjLW51bWJlcj48
Zm9yZWlnbi1rZXlzPjxrZXkgYXBwPSJFTiIgZGItaWQ9IjJyZWF0enZlZ3B2YXdlZTVhdmR2MjA5
a3QwNXJkcnBkemF2diI+NDc4Njwva2V5PjwvZm9yZWlnbi1rZXlzPjxyZWYtdHlwZSBuYW1lPSJK
b3VybmFsIEFydGljbGUiPjE3PC9yZWYtdHlwZT48Y29udHJpYnV0b3JzPjxhdXRob3JzPjxhdXRo
b3I+Qml0dG9uLCBELiBBLjwvYXV0aG9yPjxhdXRob3I+QXRraW5zb24sIFMuIFIuPC9hdXRob3I+
PGF1dGhvcj5SYWxsaXMsIEMuPC9hdXRob3I+PGF1dGhvcj5TbWl0aCwgRy4gQy48L2F1dGhvcj48
YXV0aG9yPkVsbGlzLCBELiBBLjwvYXV0aG9yPjxhdXRob3I+Q2hlbiwgWS4gWS48L2F1dGhvcj48
YXV0aG9yPk1hbGVja2ksIE0uPC9hdXRob3I+PGF1dGhvcj5Db2RsaW4sIFMuPC9hdXRob3I+PGF1
dGhvcj5MZW1heSwgSi4gRi48L2F1dGhvcj48YXV0aG9yPkNvdG9iYWwsIEMuPC9hdXRob3I+PGF1
dGhvcj5CYWNoYW5kLCBGLjwvYXV0aG9yPjxhdXRob3I+TWFyZ3VlcmF0LCBTLjwvYXV0aG9yPjxh
dXRob3I+TWF0YSwgSi48L2F1dGhvcj48YXV0aG9yPkJhaGxlciwgSi48L2F1dGhvcj48L2F1dGhv
cnM+PC9jb250cmlidXRvcnM+PGF1dGgtYWRkcmVzcz5Vbml2ZXJzaXR5IENvbGxlZ2UgTG9uZG9u
LCBSZXNlYXJjaCBEZXBhcnRtZW50IG9mIEdlbmV0aWNzLCBFdm9sdXRpb24gYW5kIEVudmlyb25t
ZW50IGFuZCBVQ0wgQ2FuY2VyIEluc3RpdHV0ZSwgTG9uZG9uIFdDMUUgNkJULCBVbml0ZWQgS2lu
Z2RvbTsmI3hEO1VuaXZlcnNpdGUgZGUgU2hlcmJyb29rZSwgRGVwYXJ0bWVudCBvZiBCaW9jaGVt
aXN0cnksIFNoZXJicm9va2UsIFF1ZWJlYyBKMUggNU40LCBDYW5hZGE7JiN4RDtEZXBhcnRtZW50
IG9mIEJpb2NoZW1pc3RyeSwgVW5pdmVyc2l0eSBvZiBDYW1icmlkZ2UsIENhbWJyaWRnZSBDQjIg
MVFXLCBVbml0ZWQgS2luZ2RvbS48L2F1dGgtYWRkcmVzcz48dGl0bGVzPjx0aXRsZT5XaWRlc3By
ZWFkIGV4b24gc2tpcHBpbmcgdHJpZ2dlcnMgZGVncmFkYXRpb24gYnkgbnVjbGVhciBSTkEgc3Vy
dmVpbGxhbmNlIGluIGZpc3Npb24geWVhc3Q8L3RpdGxlPjxzZWNvbmRhcnktdGl0bGU+R2Vub21l
IFJlczwvc2Vjb25kYXJ5LXRpdGxlPjwvdGl0bGVzPjxwZXJpb2RpY2FsPjxmdWxsLXRpdGxlPkdl
bm9tZSBSZXM8L2Z1bGwtdGl0bGU+PC9wZXJpb2RpY2FsPjxwYWdlcz44ODQtOTY8L3BhZ2VzPjx2
b2x1bWU+MjU8L3ZvbHVtZT48bnVtYmVyPjY8L251bWJlcj48ZWRpdGlvbj4yMDE1LzA0LzE4PC9l
ZGl0aW9uPjxrZXl3b3Jkcz48a2V5d29yZD5BbHRlcm5hdGl2ZSBTcGxpY2luZzwva2V5d29yZD48
a2V5d29yZD4qRXhvbnM8L2tleXdvcmQ+PGtleXdvcmQ+RXhvcmlib251Y2xlYXNlcy9nZW5ldGlj
cy9tZXRhYm9saXNtPC9rZXl3b3JkPjxrZXl3b3JkPipHZW5vbWUsIEZ1bmdhbDwva2V5d29yZD48
a2V5d29yZD5NZWlvc2lzPC9rZXl3b3JkPjxrZXl3b3JkPlJOQS9nZW5ldGljcy9tZXRhYm9saXNt
PC9rZXl3b3JkPjxrZXl3b3JkPlJOQSwgTnVjbGVhci8qZ2VuZXRpY3MvbWV0YWJvbGlzbTwva2V5
d29yZD48a2V5d29yZD5TY2hpem9zYWNjaGFyb215Y2VzLypnZW5ldGljcy9tZXRhYm9saXNtPC9r
ZXl3b3JkPjxrZXl3b3JkPlNjaGl6b3NhY2NoYXJvbXljZXMgcG9tYmUgUHJvdGVpbnMvZ2VuZXRp
Y3MvbWV0YWJvbGlzbTwva2V5d29yZD48a2V5d29yZD5TZXF1ZW5jZSBBbGlnbm1lbnQ8L2tleXdv
cmQ+PGtleXdvcmQ+U2VxdWVuY2UgQW5hbHlzaXMsIFJOQTwva2V5d29yZD48a2V5d29yZD5UcmFu
c2NyaXB0b21lPC9rZXl3b3JkPjwva2V5d29yZHM+PGRhdGVzPjx5ZWFyPjIwMTU8L3llYXI+PHB1
Yi1kYXRlcz48ZGF0ZT5KdW48L2RhdGU+PC9wdWItZGF0ZXM+PC9kYXRlcz48aXNibj4xNTQ5LTU0
NjkgKEVsZWN0cm9uaWMpJiN4RDsxMDg4LTkwNTEgKExpbmtpbmcpPC9pc2JuPjxhY2Nlc3Npb24t
bnVtPjI1ODgzMzIzPC9hY2Nlc3Npb24tbnVtPjx1cmxzPjxyZWxhdGVkLXVybHM+PHVybD5odHRw
Oi8vd3d3Lm5jYmkubmxtLm5paC5nb3YvZW50cmV6L3F1ZXJ5LmZjZ2k/Y21kPVJldHJpZXZlJmFt
cDtkYj1QdWJNZWQmYW1wO2RvcHQ9Q2l0YXRpb24mYW1wO2xpc3RfdWlkcz0yNTg4MzMyMzwvdXJs
PjwvcmVsYXRlZC11cmxzPjwvdXJscz48Y3VzdG9tMj40NDQ4Njg0PC9jdXN0b20yPjxlbGVjdHJv
bmljLXJlc291cmNlLW51bT5nci4xODUzNzEuMTE0IFtwaWldJiN4RDsxMC4xMTAxL2dyLjE4NTM3
MS4xMTQ8L2VsZWN0cm9uaWMtcmVzb3VyY2UtbnVtPjxsYW5ndWFnZT5lbmc8L2xhbmd1YWdlPjwv
cmVjb3JkPjwvQ2l0ZT48L0VuZE5vdGU+
</w:fldData>
        </w:fldChar>
      </w:r>
      <w:r w:rsidRPr="005C1274">
        <w:rPr>
          <w:lang w:val="en-US"/>
        </w:rPr>
        <w:instrText xml:space="preserve"> ADDIN EN.CITE.DATA </w:instrText>
      </w:r>
      <w:r w:rsidRPr="005C1274">
        <w:rPr>
          <w:lang w:val="en-US"/>
        </w:rPr>
      </w:r>
      <w:r w:rsidRPr="005C1274">
        <w:rPr>
          <w:lang w:val="en-US"/>
        </w:rPr>
        <w:fldChar w:fldCharType="end"/>
      </w:r>
      <w:r w:rsidRPr="005C1274">
        <w:rPr>
          <w:lang w:val="en-US"/>
        </w:rPr>
      </w:r>
      <w:r w:rsidRPr="005C1274">
        <w:rPr>
          <w:lang w:val="en-US"/>
        </w:rPr>
        <w:fldChar w:fldCharType="separate"/>
      </w:r>
      <w:r w:rsidRPr="005C1274">
        <w:rPr>
          <w:lang w:val="en-US"/>
        </w:rPr>
        <w:t>(Bitton et al. 2015)</w:t>
      </w:r>
      <w:r w:rsidRPr="005C1274">
        <w:rPr>
          <w:lang w:val="en-US"/>
        </w:rPr>
        <w:fldChar w:fldCharType="end"/>
      </w:r>
      <w:r w:rsidRPr="005C1274">
        <w:rPr>
          <w:lang w:val="en-US"/>
        </w:rPr>
        <w:t>. XUTs are divided into 8 subgroups: XUTs that accumulate at T2-8 (a; n=22), at T4-8 (b; n=105), at T6-8 (c; n=201), at T2 only (e; n=18), at T4 only (f; n=66), at T6 only (g; n=21) or at T8 only (h; n=234). Subgroup d (n=57) corresponds to XUTs that accumulate in ≥2 other time points. (</w:t>
      </w:r>
      <w:r w:rsidRPr="005C1274">
        <w:rPr>
          <w:b/>
          <w:bCs/>
          <w:i/>
          <w:lang w:val="en-US"/>
        </w:rPr>
        <w:t>B</w:t>
      </w:r>
      <w:r w:rsidRPr="005C1274">
        <w:rPr>
          <w:lang w:val="en-US"/>
        </w:rPr>
        <w:t>) Venn diagram showing the XUTs accumulated (T</w:t>
      </w:r>
      <w:r w:rsidRPr="005C1274">
        <w:rPr>
          <w:vertAlign w:val="subscript"/>
          <w:lang w:val="en-US"/>
        </w:rPr>
        <w:t>i</w:t>
      </w:r>
      <w:r w:rsidRPr="005C1274">
        <w:rPr>
          <w:lang w:val="en-US"/>
        </w:rPr>
        <w:t xml:space="preserve">/T0 ratio &gt;2, </w:t>
      </w:r>
      <w:r w:rsidRPr="005C1274">
        <w:rPr>
          <w:i/>
          <w:iCs/>
          <w:lang w:val="en-US"/>
        </w:rPr>
        <w:t>P</w:t>
      </w:r>
      <w:r w:rsidRPr="005C1274">
        <w:rPr>
          <w:lang w:val="en-US"/>
        </w:rPr>
        <w:t>&lt;0.05) after 2h (64), 4h (240), 6h (370) or 8h (595) of meiosis induction. (</w:t>
      </w:r>
      <w:r w:rsidRPr="005C1274">
        <w:rPr>
          <w:b/>
          <w:bCs/>
          <w:i/>
          <w:lang w:val="en-US"/>
        </w:rPr>
        <w:t>C</w:t>
      </w:r>
      <w:r w:rsidRPr="005C1274">
        <w:rPr>
          <w:lang w:val="en-US"/>
        </w:rPr>
        <w:t xml:space="preserve">) Levels (RPKM) for the </w:t>
      </w:r>
      <w:r w:rsidRPr="005C1274">
        <w:rPr>
          <w:i/>
          <w:iCs/>
          <w:lang w:val="en-US"/>
        </w:rPr>
        <w:t>slu7</w:t>
      </w:r>
      <w:r w:rsidRPr="005C1274">
        <w:rPr>
          <w:lang w:val="en-US"/>
        </w:rPr>
        <w:t xml:space="preserve"> mRNA (blue) and the paired antisense </w:t>
      </w:r>
      <w:r w:rsidRPr="005C1274">
        <w:rPr>
          <w:i/>
          <w:iCs/>
          <w:lang w:val="en-US"/>
        </w:rPr>
        <w:t>XUT1122</w:t>
      </w:r>
      <w:r w:rsidRPr="005C1274">
        <w:rPr>
          <w:lang w:val="en-US"/>
        </w:rPr>
        <w:t xml:space="preserve"> (red), before or after 2, 4, 6 or 8 hours of meiosis induction. (</w:t>
      </w:r>
      <w:r w:rsidRPr="005C1274">
        <w:rPr>
          <w:b/>
          <w:bCs/>
          <w:i/>
          <w:lang w:val="en-US"/>
        </w:rPr>
        <w:t>D</w:t>
      </w:r>
      <w:r w:rsidRPr="005C1274">
        <w:rPr>
          <w:lang w:val="en-US"/>
        </w:rPr>
        <w:t xml:space="preserve">) Anti-correlation between </w:t>
      </w:r>
      <w:r w:rsidRPr="005C1274">
        <w:rPr>
          <w:i/>
          <w:iCs/>
          <w:lang w:val="en-US"/>
        </w:rPr>
        <w:t>slu7</w:t>
      </w:r>
      <w:r w:rsidRPr="005C1274">
        <w:rPr>
          <w:lang w:val="en-US"/>
        </w:rPr>
        <w:t xml:space="preserve"> mRNA and </w:t>
      </w:r>
      <w:r w:rsidRPr="005C1274">
        <w:rPr>
          <w:i/>
          <w:iCs/>
          <w:lang w:val="en-US"/>
        </w:rPr>
        <w:t xml:space="preserve">XUT1122 </w:t>
      </w:r>
      <w:r w:rsidRPr="005C1274">
        <w:rPr>
          <w:lang w:val="en-US"/>
        </w:rPr>
        <w:t>levels during meiosis induction. Levels (RPKM) of each transcript after 2, 4, 6 or 8 hours of meiosis induction were plotted. A tendency curve and the Pearson’s correlation coefficient (</w:t>
      </w:r>
      <w:r w:rsidRPr="005C1274">
        <w:rPr>
          <w:rFonts w:ascii="Symbol" w:hAnsi="Symbol"/>
          <w:lang w:val="en-US"/>
        </w:rPr>
        <w:t></w:t>
      </w:r>
      <w:r w:rsidRPr="005C1274">
        <w:rPr>
          <w:lang w:val="en-US"/>
        </w:rPr>
        <w:t xml:space="preserve">) were computed. </w:t>
      </w:r>
    </w:p>
    <w:p w14:paraId="558A5E43" w14:textId="77777777" w:rsidR="00CB4E02" w:rsidRDefault="00CB4E02"/>
    <w:sectPr w:rsidR="00CB4E02" w:rsidSect="00CB4E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10B"/>
    <w:rsid w:val="00687524"/>
    <w:rsid w:val="0098710B"/>
    <w:rsid w:val="00CB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8C6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10B"/>
    <w:pPr>
      <w:spacing w:after="200" w:line="276" w:lineRule="auto"/>
    </w:pPr>
    <w:rPr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10B"/>
    <w:pPr>
      <w:spacing w:after="200" w:line="276" w:lineRule="auto"/>
    </w:pPr>
    <w:rPr>
      <w:sz w:val="22"/>
      <w:szCs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73</Words>
  <Characters>8398</Characters>
  <Application>Microsoft Macintosh Word</Application>
  <DocSecurity>0</DocSecurity>
  <Lines>69</Lines>
  <Paragraphs>19</Paragraphs>
  <ScaleCrop>false</ScaleCrop>
  <Company/>
  <LinksUpToDate>false</LinksUpToDate>
  <CharactersWithSpaces>9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1-07T18:11:00Z</dcterms:created>
  <dcterms:modified xsi:type="dcterms:W3CDTF">2017-11-07T18:12:00Z</dcterms:modified>
</cp:coreProperties>
</file>